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850C0" w14:textId="2C7D8218" w:rsidR="006E523F" w:rsidRPr="006E523F" w:rsidRDefault="00871586" w:rsidP="006E523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 T</w:t>
      </w:r>
      <w:r w:rsidR="00086456">
        <w:rPr>
          <w:rFonts w:ascii="Times New Roman" w:hAnsi="Times New Roman" w:cs="Times New Roman"/>
          <w:color w:val="000000"/>
        </w:rPr>
        <w:t>able 1:</w:t>
      </w:r>
      <w:r w:rsidR="006E523F">
        <w:rPr>
          <w:rFonts w:ascii="Times New Roman" w:hAnsi="Times New Roman" w:cs="Times New Roman"/>
          <w:color w:val="000000"/>
        </w:rPr>
        <w:t xml:space="preserve"> </w:t>
      </w:r>
      <w:r w:rsidR="006E523F" w:rsidRPr="00F02850">
        <w:rPr>
          <w:rFonts w:ascii="Times New Roman" w:hAnsi="Times New Roman" w:cs="Times New Roman"/>
        </w:rPr>
        <w:t xml:space="preserve">Adverse </w:t>
      </w:r>
      <w:r w:rsidR="004D753C">
        <w:rPr>
          <w:rFonts w:ascii="Times New Roman" w:hAnsi="Times New Roman" w:cs="Times New Roman"/>
        </w:rPr>
        <w:t>reactions</w:t>
      </w:r>
      <w:r w:rsidR="006E523F" w:rsidRPr="00F02850">
        <w:rPr>
          <w:rFonts w:ascii="Times New Roman" w:hAnsi="Times New Roman" w:cs="Times New Roman"/>
        </w:rPr>
        <w:t xml:space="preserve"> </w:t>
      </w:r>
    </w:p>
    <w:p w14:paraId="56CE8AF3" w14:textId="77777777" w:rsidR="006E523F" w:rsidRPr="00F02850" w:rsidRDefault="006E523F" w:rsidP="006E523F">
      <w:pPr>
        <w:rPr>
          <w:rFonts w:ascii="Times New Roman" w:hAnsi="Times New Roman" w:cs="Times New Roman"/>
        </w:rPr>
      </w:pPr>
    </w:p>
    <w:tbl>
      <w:tblPr>
        <w:tblW w:w="78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800"/>
        <w:gridCol w:w="1367"/>
        <w:gridCol w:w="1502"/>
      </w:tblGrid>
      <w:tr w:rsidR="006E523F" w:rsidRPr="009153F0" w14:paraId="02146E67" w14:textId="77777777" w:rsidTr="007D1AC3">
        <w:trPr>
          <w:trHeight w:val="280"/>
        </w:trPr>
        <w:tc>
          <w:tcPr>
            <w:tcW w:w="50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564C4" w14:textId="77777777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7A0E5" w14:textId="77777777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eatment</w:t>
            </w:r>
          </w:p>
        </w:tc>
      </w:tr>
      <w:tr w:rsidR="006E523F" w:rsidRPr="009153F0" w14:paraId="5E1556B1" w14:textId="77777777" w:rsidTr="007D1AC3">
        <w:trPr>
          <w:trHeight w:val="280"/>
        </w:trPr>
        <w:tc>
          <w:tcPr>
            <w:tcW w:w="5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C0689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39A8C" w14:textId="2C9D4328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oxy</w:t>
            </w:r>
            <w:r w:rsidR="00C873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ycline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CE978" w14:textId="77777777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lacebo</w:t>
            </w:r>
          </w:p>
        </w:tc>
      </w:tr>
      <w:tr w:rsidR="006E523F" w:rsidRPr="009153F0" w14:paraId="27CEA14F" w14:textId="77777777" w:rsidTr="007D1AC3">
        <w:trPr>
          <w:trHeight w:val="280"/>
        </w:trPr>
        <w:tc>
          <w:tcPr>
            <w:tcW w:w="5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A3AF" w14:textId="1EBE4865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. of participants with A</w:t>
            </w:r>
            <w:r w:rsidR="00885D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532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 (57.1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E70C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/83 (71.1%)</w:t>
            </w:r>
          </w:p>
        </w:tc>
      </w:tr>
      <w:tr w:rsidR="006E523F" w:rsidRPr="009153F0" w14:paraId="315318F9" w14:textId="77777777" w:rsidTr="007D1AC3">
        <w:trPr>
          <w:trHeight w:val="280"/>
        </w:trPr>
        <w:tc>
          <w:tcPr>
            <w:tcW w:w="5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F278B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E328" w14:textId="77777777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76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E523F" w:rsidRPr="009153F0" w14:paraId="755675E0" w14:textId="77777777" w:rsidTr="007D1AC3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1DF13" w14:textId="7C673738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. of  different A</w:t>
            </w:r>
            <w:r w:rsidR="00885D4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per affected participant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7B4D7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Mean </w:t>
            </w: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+</w:t>
            </w: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8D3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8E5E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6E523F" w:rsidRPr="009153F0" w14:paraId="0D3BEB8C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F50864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F9B1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n - Max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05D1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- 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06C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- 6</w:t>
            </w:r>
          </w:p>
        </w:tc>
      </w:tr>
      <w:tr w:rsidR="006E523F" w:rsidRPr="009153F0" w14:paraId="33C76C08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C8241D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E4699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4228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EC0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523F" w:rsidRPr="009153F0" w14:paraId="7F6D7AFE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8832F2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71EB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5th;75th percentiles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4FA8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; 2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B47B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; 2.0</w:t>
            </w:r>
          </w:p>
        </w:tc>
      </w:tr>
      <w:tr w:rsidR="006E523F" w:rsidRPr="009153F0" w14:paraId="7E026514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457D6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866E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4140E" w14:textId="77777777" w:rsidR="006E523F" w:rsidRPr="009153F0" w:rsidRDefault="006E523F" w:rsidP="007D1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903</w:t>
            </w: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E523F" w:rsidRPr="009153F0" w14:paraId="67D3005A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ECA42E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D63528C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BCE5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/48 (56.3%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769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/59 (54.2%)</w:t>
            </w:r>
          </w:p>
        </w:tc>
      </w:tr>
      <w:tr w:rsidR="006E523F" w:rsidRPr="009153F0" w14:paraId="3D2DA71A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C16ED0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C4ED8B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A80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/48 (29.2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75F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/59 (32.2%)</w:t>
            </w:r>
          </w:p>
        </w:tc>
      </w:tr>
      <w:tr w:rsidR="006E523F" w:rsidRPr="009153F0" w14:paraId="6DB8B79A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705B87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73FDAB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68BB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48 (10.4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9F15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59 (10.2%)</w:t>
            </w:r>
          </w:p>
        </w:tc>
      </w:tr>
      <w:tr w:rsidR="006E523F" w:rsidRPr="009153F0" w14:paraId="472888DE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687A04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DDB05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3A69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48 (2.1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C80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59 (0.0%)</w:t>
            </w:r>
          </w:p>
        </w:tc>
      </w:tr>
      <w:tr w:rsidR="006E523F" w:rsidRPr="009153F0" w14:paraId="44550A1A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1786F0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0915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61BC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/48 (0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4191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/59 (1.7%)</w:t>
            </w:r>
          </w:p>
        </w:tc>
      </w:tr>
      <w:tr w:rsidR="006E523F" w:rsidRPr="009153F0" w14:paraId="1A32437F" w14:textId="77777777" w:rsidTr="007D1AC3">
        <w:trPr>
          <w:trHeight w:val="28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716AA7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54F0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58885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/48 (2.1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3535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/59 (1.7%)</w:t>
            </w:r>
          </w:p>
        </w:tc>
      </w:tr>
      <w:tr w:rsidR="006E523F" w:rsidRPr="009153F0" w14:paraId="65C3A829" w14:textId="77777777" w:rsidTr="007D1AC3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0FE9293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9C961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F35A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0FF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E523F" w:rsidRPr="009153F0" w14:paraId="6B2DF88F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1E170B88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222F27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ching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E7B3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093AD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6E523F" w:rsidRPr="009153F0" w14:paraId="2F966287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5DA5864D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E2E9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F893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5EF3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E523F" w:rsidRPr="009153F0" w14:paraId="3EA42A9A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374E9735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0B8EA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ach pain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00D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A35F2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E523F" w:rsidRPr="009153F0" w14:paraId="234582CD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3B033DCC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668B83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2D03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C872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E523F" w:rsidRPr="009153F0" w14:paraId="3A003E98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3CB7AD97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8B5FC1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y stool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5708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A461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523F" w:rsidRPr="009153F0" w14:paraId="62ED8BB6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366E1D78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D4CAD" w14:textId="77777777" w:rsidR="006E523F" w:rsidRPr="008463B9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oody </w:t>
            </w:r>
            <w:proofErr w:type="spellStart"/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o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358A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9CF1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E523F" w:rsidRPr="009153F0" w14:paraId="0B171227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4E15ADDE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BBF4F1" w14:textId="77777777" w:rsidR="006E523F" w:rsidRPr="008463B9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08C7B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A16BC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E523F" w:rsidRPr="009153F0" w14:paraId="1E315D10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0F200C35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0FCE8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33E33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61647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523F" w:rsidRPr="009153F0" w14:paraId="6F17C027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66CBFC49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A75AE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16309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12D69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523F" w:rsidRPr="009153F0" w14:paraId="6536A5DE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7D337C0B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2AB725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pain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0D7BC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14A93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E523F" w:rsidRPr="009153F0" w14:paraId="4C4433F8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7C8625E3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68796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6AC6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0BD89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523F" w:rsidRPr="009153F0" w14:paraId="41DA46EF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6F8A8D07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5140E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st pain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2AA9E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2FB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E523F" w:rsidRPr="009153F0" w14:paraId="3A37346D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6DE00A0D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E7CA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0C3BF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24F40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523F" w:rsidRPr="009153F0" w14:paraId="34E6A5CB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right w:val="nil"/>
            </w:tcBorders>
            <w:vAlign w:val="center"/>
          </w:tcPr>
          <w:p w14:paraId="72E2FBD5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40A1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13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4345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5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84CCA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523F" w:rsidRPr="009153F0" w14:paraId="1FF4659C" w14:textId="77777777" w:rsidTr="007D1AC3">
        <w:trPr>
          <w:trHeight w:val="280"/>
        </w:trPr>
        <w:tc>
          <w:tcPr>
            <w:tcW w:w="222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73305F" w14:textId="77777777" w:rsidR="006E523F" w:rsidRPr="009153F0" w:rsidRDefault="006E523F" w:rsidP="007D1AC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354E6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D1B8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67BB4" w14:textId="77777777" w:rsidR="006E523F" w:rsidRPr="009153F0" w:rsidRDefault="006E523F" w:rsidP="007D1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7DEAD481" w14:textId="77777777" w:rsidR="006E523F" w:rsidRPr="009153F0" w:rsidRDefault="006E523F" w:rsidP="006E523F">
      <w:pP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 w:rsidRPr="008463B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SD = Standard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 w:rsidRPr="008463B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deviation</w:t>
      </w:r>
    </w:p>
    <w:p w14:paraId="34E759F7" w14:textId="77777777" w:rsidR="006E523F" w:rsidRPr="00F02850" w:rsidRDefault="006E523F" w:rsidP="006E523F">
      <w:pPr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1C712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F02850">
        <w:rPr>
          <w:rFonts w:ascii="Times New Roman" w:hAnsi="Times New Roman" w:cs="Times New Roman"/>
          <w:color w:val="000000"/>
          <w:sz w:val="18"/>
          <w:szCs w:val="18"/>
        </w:rPr>
        <w:t xml:space="preserve"> Fisher´s exact test</w:t>
      </w:r>
    </w:p>
    <w:p w14:paraId="2A73315F" w14:textId="77777777" w:rsidR="006E523F" w:rsidRDefault="006E523F" w:rsidP="006E523F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1C7125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F02850">
        <w:rPr>
          <w:rFonts w:ascii="Times New Roman" w:hAnsi="Times New Roman" w:cs="Times New Roman"/>
          <w:sz w:val="18"/>
          <w:szCs w:val="18"/>
        </w:rPr>
        <w:t xml:space="preserve"> Mann-Whitney U-test</w:t>
      </w:r>
    </w:p>
    <w:p w14:paraId="2039DEC8" w14:textId="77777777" w:rsidR="006E523F" w:rsidRPr="008463B9" w:rsidRDefault="006E523F" w:rsidP="006E523F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C873D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C873D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873D8">
        <w:rPr>
          <w:rFonts w:ascii="Times New Roman" w:hAnsi="Times New Roman" w:cs="Times New Roman"/>
          <w:sz w:val="18"/>
          <w:szCs w:val="18"/>
        </w:rPr>
        <w:t xml:space="preserve">Although the bloody </w:t>
      </w:r>
      <w:proofErr w:type="spellStart"/>
      <w:r w:rsidRPr="00C873D8">
        <w:rPr>
          <w:rFonts w:ascii="Times New Roman" w:hAnsi="Times New Roman" w:cs="Times New Roman"/>
          <w:sz w:val="18"/>
          <w:szCs w:val="18"/>
        </w:rPr>
        <w:t>diarrhoea</w:t>
      </w:r>
      <w:proofErr w:type="spellEnd"/>
      <w:r w:rsidRPr="00C873D8">
        <w:rPr>
          <w:rFonts w:ascii="Times New Roman" w:hAnsi="Times New Roman" w:cs="Times New Roman"/>
          <w:sz w:val="18"/>
          <w:szCs w:val="18"/>
        </w:rPr>
        <w:t xml:space="preserve"> was not serious at any time point, treatment was stopped preemptively.</w:t>
      </w:r>
    </w:p>
    <w:p w14:paraId="67246D41" w14:textId="77777777" w:rsidR="006E523F" w:rsidRPr="00365507" w:rsidRDefault="006E523F" w:rsidP="006E523F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ausea (Grade 1) was the only AE with a significant difference between doxycycline and placebo treated participants (p = 0.014, Fisher’s exact test)</w:t>
      </w:r>
    </w:p>
    <w:p w14:paraId="7B804534" w14:textId="77777777" w:rsidR="006E523F" w:rsidRDefault="006E523F" w:rsidP="005F2BD9">
      <w:pPr>
        <w:rPr>
          <w:rFonts w:ascii="Times New Roman" w:hAnsi="Times New Roman" w:cs="Times New Roman"/>
          <w:color w:val="000000"/>
        </w:rPr>
      </w:pPr>
    </w:p>
    <w:p w14:paraId="31FED655" w14:textId="187143C9" w:rsidR="00C27CCE" w:rsidRDefault="006E523F" w:rsidP="005F2BD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2DFCCFBE" w14:textId="002CE880" w:rsidR="00EB5270" w:rsidRPr="00CC7738" w:rsidRDefault="00217C61" w:rsidP="005F2BD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Supplementary </w:t>
      </w:r>
      <w:r w:rsidR="00871586">
        <w:rPr>
          <w:rFonts w:ascii="Times New Roman" w:hAnsi="Times New Roman" w:cs="Times New Roman"/>
          <w:color w:val="000000"/>
        </w:rPr>
        <w:t>T</w:t>
      </w:r>
      <w:r w:rsidR="00086456">
        <w:rPr>
          <w:rFonts w:ascii="Times New Roman" w:hAnsi="Times New Roman" w:cs="Times New Roman"/>
          <w:color w:val="000000"/>
        </w:rPr>
        <w:t>able 2</w:t>
      </w:r>
      <w:r w:rsidR="005F2BD9" w:rsidRPr="00CC7738">
        <w:rPr>
          <w:rFonts w:ascii="Times New Roman" w:hAnsi="Times New Roman" w:cs="Times New Roman"/>
          <w:color w:val="000000"/>
        </w:rPr>
        <w:t xml:space="preserve">: </w:t>
      </w:r>
    </w:p>
    <w:p w14:paraId="56BA75E7" w14:textId="2C56EB37" w:rsidR="005F2BD9" w:rsidRDefault="005F2BD9" w:rsidP="005F2BD9">
      <w:pPr>
        <w:rPr>
          <w:rFonts w:ascii="Times New Roman" w:hAnsi="Times New Roman" w:cs="Times New Roman"/>
          <w:color w:val="000000"/>
        </w:rPr>
      </w:pPr>
      <w:r w:rsidRPr="00CC7738">
        <w:rPr>
          <w:rFonts w:ascii="Times New Roman" w:hAnsi="Times New Roman" w:cs="Times New Roman"/>
          <w:color w:val="000000"/>
        </w:rPr>
        <w:t xml:space="preserve">Effect of doxycycline treatment on presence of </w:t>
      </w:r>
      <w:r w:rsidRPr="00CC7738">
        <w:rPr>
          <w:rFonts w:ascii="Times New Roman" w:hAnsi="Times New Roman" w:cs="Times New Roman"/>
          <w:i/>
          <w:color w:val="000000"/>
        </w:rPr>
        <w:t>Wolbachia</w:t>
      </w:r>
      <w:r w:rsidRPr="00CC7738">
        <w:rPr>
          <w:rFonts w:ascii="Times New Roman" w:hAnsi="Times New Roman" w:cs="Times New Roman"/>
          <w:color w:val="000000"/>
        </w:rPr>
        <w:t xml:space="preserve"> in worms</w:t>
      </w:r>
      <w:r w:rsidR="002B5981">
        <w:rPr>
          <w:rFonts w:ascii="Times New Roman" w:hAnsi="Times New Roman" w:cs="Times New Roman"/>
          <w:color w:val="000000"/>
        </w:rPr>
        <w:t xml:space="preserve"> </w:t>
      </w:r>
    </w:p>
    <w:p w14:paraId="4A4A1382" w14:textId="77777777" w:rsidR="00AC539B" w:rsidRDefault="00AC539B" w:rsidP="005F2BD9">
      <w:pPr>
        <w:rPr>
          <w:rFonts w:ascii="Times New Roman" w:hAnsi="Times New Roman" w:cs="Times New Roman"/>
          <w:color w:val="000000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6"/>
        <w:gridCol w:w="868"/>
        <w:gridCol w:w="1008"/>
        <w:gridCol w:w="742"/>
        <w:gridCol w:w="709"/>
        <w:gridCol w:w="850"/>
        <w:gridCol w:w="851"/>
        <w:gridCol w:w="708"/>
        <w:gridCol w:w="851"/>
        <w:gridCol w:w="709"/>
        <w:gridCol w:w="708"/>
      </w:tblGrid>
      <w:tr w:rsidR="00AC539B" w:rsidRPr="00CC7738" w14:paraId="68EDE912" w14:textId="77777777" w:rsidTr="007D1AC3">
        <w:trPr>
          <w:trHeight w:val="299"/>
        </w:trPr>
        <w:tc>
          <w:tcPr>
            <w:tcW w:w="1176" w:type="dxa"/>
            <w:vMerge w:val="restart"/>
            <w:tcBorders>
              <w:left w:val="single" w:sz="4" w:space="0" w:color="auto"/>
            </w:tcBorders>
          </w:tcPr>
          <w:p w14:paraId="16DB2DFB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Treatment group</w:t>
            </w:r>
          </w:p>
        </w:tc>
        <w:tc>
          <w:tcPr>
            <w:tcW w:w="868" w:type="dxa"/>
            <w:vMerge w:val="restart"/>
          </w:tcPr>
          <w:p w14:paraId="717FC228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Time</w:t>
            </w:r>
          </w:p>
          <w:p w14:paraId="4D487FC7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(months)</w:t>
            </w:r>
          </w:p>
        </w:tc>
        <w:tc>
          <w:tcPr>
            <w:tcW w:w="1008" w:type="dxa"/>
            <w:vMerge w:val="restart"/>
            <w:tcBorders>
              <w:right w:val="single" w:sz="4" w:space="0" w:color="auto"/>
            </w:tcBorders>
          </w:tcPr>
          <w:p w14:paraId="715AC9E2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Number of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  <w:proofErr w:type="spellEnd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/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dule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315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E614" w14:textId="77777777" w:rsidR="00AC539B" w:rsidRPr="00CC7738" w:rsidRDefault="00AC539B" w:rsidP="007D1AC3">
            <w:pPr>
              <w:pStyle w:val="berschrift2"/>
              <w:rPr>
                <w:rFonts w:ascii="Times New Roman" w:hAnsi="Times New Roman"/>
                <w:color w:val="000000"/>
              </w:rPr>
            </w:pPr>
            <w:r w:rsidRPr="00CC7738">
              <w:rPr>
                <w:rFonts w:ascii="Times New Roman" w:hAnsi="Times New Roman"/>
                <w:color w:val="000000"/>
              </w:rPr>
              <w:t xml:space="preserve">   Number of living female worms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2A5438" w14:textId="77777777" w:rsidR="00AC539B" w:rsidRPr="00CC7738" w:rsidRDefault="00AC539B" w:rsidP="007D1AC3">
            <w:pPr>
              <w:pStyle w:val="berschrift2"/>
              <w:jc w:val="left"/>
              <w:rPr>
                <w:rFonts w:ascii="Times New Roman" w:hAnsi="Times New Roman"/>
                <w:color w:val="000000"/>
              </w:rPr>
            </w:pPr>
            <w:r w:rsidRPr="00CC7738">
              <w:rPr>
                <w:rFonts w:ascii="Times New Roman" w:hAnsi="Times New Roman"/>
                <w:color w:val="000000"/>
              </w:rPr>
              <w:t xml:space="preserve">    Number of living male worms</w:t>
            </w:r>
          </w:p>
        </w:tc>
      </w:tr>
      <w:tr w:rsidR="00AC539B" w:rsidRPr="00CC7738" w14:paraId="3535C6E7" w14:textId="77777777" w:rsidTr="00673FB4">
        <w:trPr>
          <w:trHeight w:val="275"/>
        </w:trPr>
        <w:tc>
          <w:tcPr>
            <w:tcW w:w="1176" w:type="dxa"/>
            <w:vMerge/>
            <w:tcBorders>
              <w:left w:val="single" w:sz="4" w:space="0" w:color="auto"/>
            </w:tcBorders>
          </w:tcPr>
          <w:p w14:paraId="0A1333C8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68" w:type="dxa"/>
            <w:vMerge/>
          </w:tcPr>
          <w:p w14:paraId="1DB623C6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14:paraId="6F872B88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4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9E00FC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91B2" w14:textId="77777777" w:rsidR="00AC539B" w:rsidRPr="007D1AC3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With </w:t>
            </w:r>
            <w:proofErr w:type="spellStart"/>
            <w:r w:rsidRPr="00CC7738">
              <w:rPr>
                <w:rFonts w:ascii="Times New Roman" w:hAnsi="Times New Roman" w:cs="Times New Roman"/>
                <w:i/>
                <w:color w:val="000000"/>
                <w:sz w:val="18"/>
              </w:rPr>
              <w:t>Wolbachia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d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1A44D1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  <w:r w:rsidR="00807B79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AFAA" w14:textId="77777777" w:rsidR="00AC539B" w:rsidRPr="007D1AC3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With </w:t>
            </w:r>
            <w:proofErr w:type="spellStart"/>
            <w:r w:rsidRPr="00CC7738">
              <w:rPr>
                <w:rFonts w:ascii="Times New Roman" w:hAnsi="Times New Roman" w:cs="Times New Roman"/>
                <w:i/>
                <w:color w:val="000000"/>
                <w:sz w:val="18"/>
              </w:rPr>
              <w:t>Wolbachia</w:t>
            </w:r>
            <w:r w:rsidR="00807B79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d</w:t>
            </w:r>
            <w:proofErr w:type="spellEnd"/>
          </w:p>
        </w:tc>
      </w:tr>
      <w:tr w:rsidR="00AC539B" w:rsidRPr="00CC7738" w14:paraId="6F9CC7CC" w14:textId="77777777" w:rsidTr="00673FB4">
        <w:trPr>
          <w:trHeight w:val="275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B1C63F5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3B339841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64BEF8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0344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062D1303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  <w:r w:rsidRPr="00CC7738">
              <w:rPr>
                <w:rFonts w:ascii="Times New Roman" w:hAnsi="Times New Roman"/>
                <w:i w:val="0"/>
                <w:color w:val="000000"/>
              </w:rPr>
              <w:t>Man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3EFC43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  <w:r w:rsidRPr="00CC7738">
              <w:rPr>
                <w:rFonts w:ascii="Times New Roman" w:hAnsi="Times New Roman"/>
                <w:i w:val="0"/>
                <w:color w:val="000000"/>
              </w:rPr>
              <w:t>Few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D604339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FB3FA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CA86898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  <w:r w:rsidRPr="00CC7738">
              <w:rPr>
                <w:rFonts w:ascii="Times New Roman" w:hAnsi="Times New Roman"/>
                <w:i w:val="0"/>
                <w:color w:val="000000"/>
              </w:rPr>
              <w:t>Man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C162D6" w14:textId="77777777" w:rsidR="00AC539B" w:rsidRPr="00CC7738" w:rsidRDefault="00AC539B" w:rsidP="007D1AC3">
            <w:pPr>
              <w:pStyle w:val="berschrift1"/>
              <w:rPr>
                <w:rFonts w:ascii="Times New Roman" w:hAnsi="Times New Roman"/>
                <w:i w:val="0"/>
                <w:color w:val="000000"/>
              </w:rPr>
            </w:pPr>
            <w:r w:rsidRPr="00CC7738">
              <w:rPr>
                <w:rFonts w:ascii="Times New Roman" w:hAnsi="Times New Roman"/>
                <w:i w:val="0"/>
                <w:color w:val="000000"/>
              </w:rPr>
              <w:t>Few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5CF9A0DB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ne</w:t>
            </w:r>
          </w:p>
        </w:tc>
      </w:tr>
      <w:tr w:rsidR="00AC539B" w:rsidRPr="00CC7738" w14:paraId="3B05E690" w14:textId="77777777" w:rsidTr="00673FB4">
        <w:tc>
          <w:tcPr>
            <w:tcW w:w="1176" w:type="dxa"/>
            <w:tcBorders>
              <w:left w:val="single" w:sz="4" w:space="0" w:color="auto"/>
            </w:tcBorders>
          </w:tcPr>
          <w:p w14:paraId="5E3D891E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Doxycycline</w:t>
            </w:r>
          </w:p>
          <w:p w14:paraId="79C2296C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(6 weeks)</w:t>
            </w:r>
          </w:p>
        </w:tc>
        <w:tc>
          <w:tcPr>
            <w:tcW w:w="868" w:type="dxa"/>
          </w:tcPr>
          <w:p w14:paraId="28BC1929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  <w:p w14:paraId="531DF65C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14:paraId="3F8117AA" w14:textId="77777777" w:rsidR="00AC539B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2/173</w:t>
            </w:r>
          </w:p>
          <w:p w14:paraId="5675B258" w14:textId="77777777" w:rsidR="00673FB4" w:rsidRPr="00CC7738" w:rsidRDefault="00673FB4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71/182)</w:t>
            </w:r>
          </w:p>
        </w:tc>
        <w:tc>
          <w:tcPr>
            <w:tcW w:w="742" w:type="dxa"/>
            <w:tcBorders>
              <w:left w:val="single" w:sz="4" w:space="0" w:color="auto"/>
              <w:right w:val="single" w:sz="4" w:space="0" w:color="auto"/>
            </w:tcBorders>
          </w:tcPr>
          <w:p w14:paraId="7C47AEC9" w14:textId="77777777" w:rsidR="00AC539B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35</w:t>
            </w:r>
          </w:p>
          <w:p w14:paraId="65094689" w14:textId="77777777" w:rsidR="00673FB4" w:rsidRPr="00CC7738" w:rsidRDefault="0033029E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144</w:t>
            </w:r>
            <w:r w:rsidR="00673FB4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FE3D6CE" w14:textId="77777777" w:rsidR="00AC539B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  <w:p w14:paraId="52B458ED" w14:textId="3AFDF4B3" w:rsidR="00673FB4" w:rsidRPr="00CC7738" w:rsidRDefault="00673FB4" w:rsidP="008715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27CCE">
              <w:rPr>
                <w:rFonts w:ascii="Times New Roman" w:hAnsi="Times New Roman" w:cs="Times New Roman"/>
                <w:color w:val="000000"/>
                <w:sz w:val="18"/>
              </w:rPr>
              <w:t>(1</w:t>
            </w:r>
            <w:r w:rsidR="00871586" w:rsidRPr="00C27CCE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 w:rsidRPr="00C27CCE">
              <w:rPr>
                <w:rFonts w:ascii="Times New Roman" w:hAnsi="Times New Roman" w:cs="Times New Roman"/>
                <w:color w:val="000000"/>
                <w:sz w:val="18"/>
              </w:rPr>
              <w:t>)</w:t>
            </w:r>
          </w:p>
        </w:tc>
        <w:tc>
          <w:tcPr>
            <w:tcW w:w="850" w:type="dxa"/>
          </w:tcPr>
          <w:p w14:paraId="6BC46FDC" w14:textId="77777777" w:rsidR="00AC539B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2</w:t>
            </w:r>
          </w:p>
          <w:p w14:paraId="6A043D1C" w14:textId="77777777" w:rsidR="00AC539B" w:rsidRPr="00CC7738" w:rsidRDefault="00673FB4" w:rsidP="00673FB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12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FA9547B" w14:textId="77777777" w:rsidR="00AC539B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18</w:t>
            </w:r>
          </w:p>
          <w:p w14:paraId="5E1ACF71" w14:textId="77777777" w:rsidR="00AC539B" w:rsidRPr="00CC7738" w:rsidRDefault="00673FB4" w:rsidP="00673FB4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118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45951D4F" w14:textId="77777777" w:rsidR="00AC539B" w:rsidRPr="00CC7738" w:rsidRDefault="00AC539B" w:rsidP="00807B7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  <w:r w:rsidR="00807B79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49231D3" w14:textId="77777777" w:rsidR="00AC539B" w:rsidRPr="00CC7738" w:rsidRDefault="00807B79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709" w:type="dxa"/>
          </w:tcPr>
          <w:p w14:paraId="778E221F" w14:textId="77777777" w:rsidR="00AC539B" w:rsidRPr="00CC7738" w:rsidRDefault="00807B79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2C0017D" w14:textId="77777777" w:rsidR="00AC539B" w:rsidRPr="00CC7738" w:rsidRDefault="00AC539B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="00807B79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</w:tr>
      <w:tr w:rsidR="00871586" w:rsidRPr="00CC7738" w14:paraId="3A0D2F52" w14:textId="77777777" w:rsidTr="00673FB4">
        <w:tc>
          <w:tcPr>
            <w:tcW w:w="1176" w:type="dxa"/>
            <w:tcBorders>
              <w:left w:val="single" w:sz="4" w:space="0" w:color="auto"/>
            </w:tcBorders>
          </w:tcPr>
          <w:p w14:paraId="192D911A" w14:textId="77777777" w:rsidR="00871586" w:rsidRPr="00CC7738" w:rsidRDefault="00871586" w:rsidP="00D1375F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Placebo </w:t>
            </w:r>
          </w:p>
          <w:p w14:paraId="04F79D81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68" w:type="dxa"/>
          </w:tcPr>
          <w:p w14:paraId="0424634C" w14:textId="77777777" w:rsidR="00871586" w:rsidRPr="00CC7738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  <w:p w14:paraId="2A621B15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14:paraId="03020DB7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/219</w:t>
            </w:r>
          </w:p>
          <w:p w14:paraId="10B5B778" w14:textId="00D4D451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76/229)</w:t>
            </w:r>
          </w:p>
        </w:tc>
        <w:tc>
          <w:tcPr>
            <w:tcW w:w="742" w:type="dxa"/>
            <w:tcBorders>
              <w:left w:val="single" w:sz="4" w:space="0" w:color="auto"/>
              <w:right w:val="single" w:sz="4" w:space="0" w:color="auto"/>
            </w:tcBorders>
          </w:tcPr>
          <w:p w14:paraId="7FE1C8B1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198</w:t>
            </w:r>
          </w:p>
          <w:p w14:paraId="264C2AF8" w14:textId="13DD3804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208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8BAB2B8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4</w:t>
            </w:r>
          </w:p>
          <w:p w14:paraId="531944A8" w14:textId="1D66F857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74)</w:t>
            </w:r>
          </w:p>
        </w:tc>
        <w:tc>
          <w:tcPr>
            <w:tcW w:w="850" w:type="dxa"/>
          </w:tcPr>
          <w:p w14:paraId="1251DDA0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87</w:t>
            </w:r>
          </w:p>
          <w:p w14:paraId="0B6BD5B3" w14:textId="69B0098E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87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6B82E6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38</w:t>
            </w:r>
          </w:p>
          <w:p w14:paraId="42F1E063" w14:textId="34898420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38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5439FDD2" w14:textId="1A9E9FE9" w:rsidR="00871586" w:rsidRPr="00CC7738" w:rsidRDefault="00871586" w:rsidP="00807B79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CB428C" w14:textId="526970C8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709" w:type="dxa"/>
          </w:tcPr>
          <w:p w14:paraId="43C4C5DB" w14:textId="321878E8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EE749F5" w14:textId="6FE3245C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29</w:t>
            </w:r>
          </w:p>
        </w:tc>
      </w:tr>
    </w:tbl>
    <w:p w14:paraId="6C6AE718" w14:textId="257A6E0E" w:rsidR="00FA2C3D" w:rsidRDefault="006053A5" w:rsidP="00B139BF">
      <w:pPr>
        <w:ind w:right="-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proofErr w:type="gramEnd"/>
      <w:r w:rsidR="00B139BF">
        <w:rPr>
          <w:rFonts w:ascii="Times New Roman" w:hAnsi="Times New Roman"/>
          <w:color w:val="000000"/>
          <w:sz w:val="18"/>
          <w:szCs w:val="18"/>
          <w:lang w:val="en-GB"/>
        </w:rPr>
        <w:t xml:space="preserve"> </w:t>
      </w:r>
      <w:r w:rsidR="00217C61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19 participants (Doxycycline N = 9, Placebo N = 10)  did not show up for </w:t>
      </w:r>
      <w:proofErr w:type="spellStart"/>
      <w:r w:rsidR="00217C61" w:rsidRPr="007309AB">
        <w:rPr>
          <w:rFonts w:ascii="Times New Roman" w:hAnsi="Times New Roman"/>
          <w:color w:val="000000"/>
          <w:sz w:val="18"/>
          <w:szCs w:val="18"/>
          <w:lang w:val="en-GB"/>
        </w:rPr>
        <w:t>nodulectomies</w:t>
      </w:r>
      <w:proofErr w:type="spellEnd"/>
      <w:r w:rsidR="00217C61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. </w:t>
      </w:r>
      <w:r w:rsidR="007309AB" w:rsidRPr="007309AB">
        <w:rPr>
          <w:rFonts w:ascii="Times New Roman" w:hAnsi="Times New Roman"/>
          <w:color w:val="000000"/>
          <w:sz w:val="18"/>
          <w:szCs w:val="18"/>
          <w:lang w:val="en-GB"/>
        </w:rPr>
        <w:t>Missing values for these 19 pa</w:t>
      </w:r>
      <w:r w:rsidR="007309AB" w:rsidRPr="007309AB">
        <w:rPr>
          <w:rFonts w:ascii="Times New Roman" w:hAnsi="Times New Roman"/>
          <w:color w:val="000000"/>
          <w:sz w:val="18"/>
          <w:szCs w:val="18"/>
          <w:lang w:val="en-GB"/>
        </w:rPr>
        <w:t>r</w:t>
      </w:r>
      <w:r w:rsidR="007309AB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ticipants were replaced by </w:t>
      </w:r>
      <w:r w:rsidR="007309AB" w:rsidRPr="007309AB">
        <w:rPr>
          <w:rFonts w:ascii="Times New Roman" w:hAnsi="Times New Roman" w:cs="Times New Roman"/>
          <w:sz w:val="18"/>
          <w:szCs w:val="18"/>
        </w:rPr>
        <w:t xml:space="preserve">by a worst case scenario (1 nodule containing 1 </w:t>
      </w:r>
      <w:r w:rsidR="00C27CCE" w:rsidRPr="00A22FB9">
        <w:rPr>
          <w:rFonts w:ascii="Times New Roman" w:hAnsi="Times New Roman" w:cs="Times New Roman"/>
          <w:sz w:val="18"/>
          <w:szCs w:val="18"/>
        </w:rPr>
        <w:t>live female</w:t>
      </w:r>
      <w:r w:rsidR="007309AB" w:rsidRPr="00A22FB9">
        <w:rPr>
          <w:rFonts w:ascii="Times New Roman" w:hAnsi="Times New Roman" w:cs="Times New Roman"/>
          <w:sz w:val="18"/>
          <w:szCs w:val="18"/>
        </w:rPr>
        <w:t>,</w:t>
      </w:r>
      <w:r w:rsidR="007309AB" w:rsidRPr="007309AB">
        <w:rPr>
          <w:rFonts w:ascii="Times New Roman" w:hAnsi="Times New Roman" w:cs="Times New Roman"/>
          <w:sz w:val="18"/>
          <w:szCs w:val="18"/>
        </w:rPr>
        <w:t xml:space="preserve"> </w:t>
      </w:r>
      <w:r w:rsidR="007309AB" w:rsidRPr="007309AB">
        <w:rPr>
          <w:rFonts w:ascii="Times New Roman" w:hAnsi="Times New Roman" w:cs="Times New Roman"/>
          <w:i/>
          <w:sz w:val="18"/>
          <w:szCs w:val="18"/>
        </w:rPr>
        <w:t>Wolbachia</w:t>
      </w:r>
      <w:r w:rsidR="007309AB" w:rsidRPr="007309AB">
        <w:rPr>
          <w:rFonts w:ascii="Times New Roman" w:hAnsi="Times New Roman" w:cs="Times New Roman"/>
          <w:sz w:val="18"/>
          <w:szCs w:val="18"/>
        </w:rPr>
        <w:t>-positive worm with no</w:t>
      </w:r>
      <w:r w:rsidR="007309AB" w:rsidRPr="007309AB">
        <w:rPr>
          <w:rFonts w:ascii="Times New Roman" w:hAnsi="Times New Roman" w:cs="Times New Roman"/>
          <w:sz w:val="18"/>
          <w:szCs w:val="18"/>
        </w:rPr>
        <w:t>r</w:t>
      </w:r>
      <w:r w:rsidR="007309AB" w:rsidRPr="007309AB">
        <w:rPr>
          <w:rFonts w:ascii="Times New Roman" w:hAnsi="Times New Roman" w:cs="Times New Roman"/>
          <w:sz w:val="18"/>
          <w:szCs w:val="18"/>
        </w:rPr>
        <w:t xml:space="preserve">mal embryogenesis and intact </w:t>
      </w:r>
      <w:r w:rsidR="005105D1">
        <w:rPr>
          <w:rFonts w:ascii="Times New Roman" w:hAnsi="Times New Roman" w:cs="Times New Roman"/>
          <w:sz w:val="18"/>
          <w:szCs w:val="18"/>
        </w:rPr>
        <w:t>mf</w:t>
      </w:r>
      <w:r w:rsidR="007309AB" w:rsidRPr="007309AB">
        <w:rPr>
          <w:rFonts w:ascii="Times New Roman" w:hAnsi="Times New Roman" w:cs="Times New Roman"/>
          <w:sz w:val="18"/>
          <w:szCs w:val="18"/>
        </w:rPr>
        <w:t xml:space="preserve">). </w:t>
      </w:r>
      <w:r w:rsidR="00673FB4">
        <w:rPr>
          <w:rFonts w:ascii="Times New Roman" w:hAnsi="Times New Roman" w:cs="Times New Roman"/>
          <w:sz w:val="18"/>
          <w:szCs w:val="18"/>
        </w:rPr>
        <w:t>The numbers for the ITT analysis incl. th</w:t>
      </w:r>
      <w:r w:rsidR="00442EEC">
        <w:rPr>
          <w:rFonts w:ascii="Times New Roman" w:hAnsi="Times New Roman" w:cs="Times New Roman"/>
          <w:sz w:val="18"/>
          <w:szCs w:val="18"/>
        </w:rPr>
        <w:t>e replaced missing values are s</w:t>
      </w:r>
      <w:r w:rsidR="00673FB4">
        <w:rPr>
          <w:rFonts w:ascii="Times New Roman" w:hAnsi="Times New Roman" w:cs="Times New Roman"/>
          <w:sz w:val="18"/>
          <w:szCs w:val="18"/>
        </w:rPr>
        <w:t>hown in brackets.</w:t>
      </w:r>
    </w:p>
    <w:p w14:paraId="5C307A2E" w14:textId="0092E93D" w:rsidR="00B139BF" w:rsidRPr="007309AB" w:rsidRDefault="00217C61" w:rsidP="00B139BF">
      <w:pPr>
        <w:ind w:right="-6"/>
        <w:rPr>
          <w:rFonts w:ascii="Times New Roman" w:hAnsi="Times New Roman" w:cs="Times New Roman"/>
          <w:sz w:val="18"/>
          <w:szCs w:val="18"/>
        </w:rPr>
      </w:pP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I</w:t>
      </w:r>
      <w:r w:rsidR="008872CF" w:rsidRPr="007309AB">
        <w:rPr>
          <w:rFonts w:ascii="Times New Roman" w:hAnsi="Times New Roman"/>
          <w:color w:val="000000"/>
          <w:sz w:val="18"/>
          <w:szCs w:val="18"/>
          <w:lang w:val="en-GB"/>
        </w:rPr>
        <w:t>n 5</w:t>
      </w:r>
      <w:r w:rsidR="00B139BF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 participants (Doxycycline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 N = 1</w:t>
      </w:r>
      <w:r w:rsidR="00B139BF" w:rsidRPr="007309AB">
        <w:rPr>
          <w:rFonts w:ascii="Times New Roman" w:hAnsi="Times New Roman"/>
          <w:color w:val="000000"/>
          <w:sz w:val="18"/>
          <w:szCs w:val="18"/>
          <w:lang w:val="en-GB"/>
        </w:rPr>
        <w:t>, Placebo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 N = 4</w:t>
      </w:r>
      <w:r w:rsidR="00B139BF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) no nodule was found before or after incision and </w:t>
      </w:r>
      <w:r w:rsidR="008872CF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the nodules of </w:t>
      </w:r>
      <w:r w:rsidR="00B139BF" w:rsidRPr="007309AB">
        <w:rPr>
          <w:rFonts w:ascii="Times New Roman" w:hAnsi="Times New Roman"/>
          <w:color w:val="000000"/>
          <w:sz w:val="18"/>
          <w:szCs w:val="18"/>
          <w:lang w:val="en-GB"/>
        </w:rPr>
        <w:t>another 15 participants (Doxycycline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 N = 12</w:t>
      </w:r>
      <w:r w:rsidR="00B139BF"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, </w:t>
      </w:r>
      <w:r w:rsidR="00B139BF" w:rsidRPr="007309AB">
        <w:rPr>
          <w:rFonts w:ascii="Times New Roman" w:hAnsi="Times New Roman" w:cs="Times New Roman"/>
          <w:sz w:val="18"/>
          <w:szCs w:val="18"/>
        </w:rPr>
        <w:t>Placebo</w:t>
      </w:r>
      <w:r w:rsidRPr="007309AB">
        <w:rPr>
          <w:rFonts w:ascii="Times New Roman" w:hAnsi="Times New Roman" w:cs="Times New Roman"/>
          <w:sz w:val="18"/>
          <w:szCs w:val="18"/>
        </w:rPr>
        <w:t xml:space="preserve"> N = 3</w:t>
      </w:r>
      <w:r w:rsidR="00B139BF" w:rsidRPr="007309AB">
        <w:rPr>
          <w:rFonts w:ascii="Times New Roman" w:hAnsi="Times New Roman" w:cs="Times New Roman"/>
          <w:sz w:val="18"/>
          <w:szCs w:val="18"/>
        </w:rPr>
        <w:t xml:space="preserve">) could not be </w:t>
      </w:r>
      <w:proofErr w:type="spellStart"/>
      <w:r w:rsidR="00B139BF" w:rsidRPr="007309AB">
        <w:rPr>
          <w:rFonts w:ascii="Times New Roman" w:hAnsi="Times New Roman" w:cs="Times New Roman"/>
          <w:sz w:val="18"/>
          <w:szCs w:val="18"/>
        </w:rPr>
        <w:t>analysed</w:t>
      </w:r>
      <w:proofErr w:type="spellEnd"/>
      <w:proofErr w:type="gramStart"/>
      <w:r w:rsidR="00B139BF" w:rsidRPr="007309AB">
        <w:rPr>
          <w:rFonts w:ascii="Times New Roman" w:hAnsi="Times New Roman" w:cs="Times New Roman"/>
          <w:sz w:val="18"/>
          <w:szCs w:val="18"/>
        </w:rPr>
        <w:t>;</w:t>
      </w:r>
      <w:proofErr w:type="gramEnd"/>
      <w:r w:rsidR="00B139BF" w:rsidRPr="007309AB">
        <w:rPr>
          <w:rFonts w:ascii="Times New Roman" w:hAnsi="Times New Roman" w:cs="Times New Roman"/>
          <w:sz w:val="18"/>
          <w:szCs w:val="18"/>
        </w:rPr>
        <w:t xml:space="preserve"> the reasons </w:t>
      </w:r>
      <w:r w:rsidR="00A22FB9">
        <w:rPr>
          <w:rFonts w:ascii="Times New Roman" w:hAnsi="Times New Roman" w:cs="Times New Roman"/>
          <w:sz w:val="18"/>
          <w:szCs w:val="18"/>
        </w:rPr>
        <w:t>being</w:t>
      </w:r>
      <w:r w:rsidR="00B139BF" w:rsidRPr="007309AB">
        <w:rPr>
          <w:rFonts w:ascii="Times New Roman" w:hAnsi="Times New Roman" w:cs="Times New Roman"/>
          <w:sz w:val="18"/>
          <w:szCs w:val="18"/>
        </w:rPr>
        <w:t xml:space="preserve"> extensive calcific</w:t>
      </w:r>
      <w:r w:rsidR="00B139BF" w:rsidRPr="007309AB">
        <w:rPr>
          <w:rFonts w:ascii="Times New Roman" w:hAnsi="Times New Roman" w:cs="Times New Roman"/>
          <w:sz w:val="18"/>
          <w:szCs w:val="18"/>
        </w:rPr>
        <w:t>a</w:t>
      </w:r>
      <w:r w:rsidR="00B139BF" w:rsidRPr="007309AB">
        <w:rPr>
          <w:rFonts w:ascii="Times New Roman" w:hAnsi="Times New Roman" w:cs="Times New Roman"/>
          <w:sz w:val="18"/>
          <w:szCs w:val="18"/>
        </w:rPr>
        <w:t>tion, non-</w:t>
      </w:r>
      <w:proofErr w:type="spellStart"/>
      <w:r w:rsidR="00B139BF" w:rsidRPr="007309AB">
        <w:rPr>
          <w:rFonts w:ascii="Times New Roman" w:hAnsi="Times New Roman" w:cs="Times New Roman"/>
          <w:sz w:val="18"/>
          <w:szCs w:val="18"/>
        </w:rPr>
        <w:t>onchocercal</w:t>
      </w:r>
      <w:proofErr w:type="spellEnd"/>
      <w:r w:rsidR="00B139BF" w:rsidRPr="007309AB">
        <w:rPr>
          <w:rFonts w:ascii="Times New Roman" w:hAnsi="Times New Roman" w:cs="Times New Roman"/>
          <w:sz w:val="18"/>
          <w:szCs w:val="18"/>
        </w:rPr>
        <w:t xml:space="preserve"> origin (e.g. foreign body granulomas, lipomas or lymph nodes).</w:t>
      </w:r>
    </w:p>
    <w:p w14:paraId="4ACC174B" w14:textId="77777777" w:rsidR="00217C61" w:rsidRPr="007309AB" w:rsidRDefault="00217C61" w:rsidP="00B139BF">
      <w:pPr>
        <w:ind w:right="-6"/>
        <w:rPr>
          <w:rFonts w:ascii="Times New Roman" w:hAnsi="Times New Roman"/>
          <w:color w:val="000000"/>
          <w:sz w:val="18"/>
          <w:szCs w:val="18"/>
          <w:lang w:val="en-GB"/>
        </w:rPr>
      </w:pPr>
      <w:proofErr w:type="gramStart"/>
      <w:r w:rsidRPr="007309A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="0066232F">
        <w:rPr>
          <w:rFonts w:ascii="Times New Roman" w:hAnsi="Times New Roman" w:cs="Times New Roman"/>
          <w:sz w:val="18"/>
          <w:szCs w:val="18"/>
        </w:rPr>
        <w:t xml:space="preserve"> T</w:t>
      </w:r>
      <w:r w:rsidRPr="007309AB">
        <w:rPr>
          <w:rFonts w:ascii="Times New Roman" w:hAnsi="Times New Roman" w:cs="Times New Roman"/>
          <w:sz w:val="18"/>
          <w:szCs w:val="18"/>
        </w:rPr>
        <w:t xml:space="preserve">he number of nodules is the sum of all evaluable nodules </w:t>
      </w:r>
      <w:r w:rsidR="00F32511" w:rsidRPr="007309AB">
        <w:rPr>
          <w:rFonts w:ascii="Times New Roman" w:hAnsi="Times New Roman" w:cs="Times New Roman"/>
          <w:sz w:val="18"/>
          <w:szCs w:val="18"/>
        </w:rPr>
        <w:t>minus</w:t>
      </w:r>
      <w:r w:rsidRPr="007309AB">
        <w:rPr>
          <w:rFonts w:ascii="Times New Roman" w:hAnsi="Times New Roman" w:cs="Times New Roman"/>
          <w:sz w:val="18"/>
          <w:szCs w:val="18"/>
        </w:rPr>
        <w:t xml:space="preserve"> the number of nodules with newly acquired worms only (N = </w:t>
      </w:r>
      <w:r w:rsidR="006B7039" w:rsidRPr="007309AB">
        <w:rPr>
          <w:rFonts w:ascii="Times New Roman" w:hAnsi="Times New Roman" w:cs="Times New Roman"/>
          <w:sz w:val="18"/>
          <w:szCs w:val="18"/>
        </w:rPr>
        <w:t>11; Doxycycline N = 5, Placebo N = 6)</w:t>
      </w:r>
      <w:r w:rsidR="00F32511" w:rsidRPr="007309AB">
        <w:rPr>
          <w:rFonts w:ascii="Times New Roman" w:hAnsi="Times New Roman" w:cs="Times New Roman"/>
          <w:sz w:val="18"/>
          <w:szCs w:val="18"/>
        </w:rPr>
        <w:t>.</w:t>
      </w:r>
    </w:p>
    <w:p w14:paraId="12A67742" w14:textId="77777777" w:rsidR="005F2BD9" w:rsidRPr="007309AB" w:rsidRDefault="00217C61" w:rsidP="005F2BD9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7309AB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c</w:t>
      </w:r>
      <w:proofErr w:type="gramEnd"/>
      <w:r w:rsidR="009D59FE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 xml:space="preserve"> 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While the number of all living worms is given to make the numbers consistent to the other tables, in </w:t>
      </w:r>
      <w:r w:rsidR="00897736" w:rsidRPr="007309AB">
        <w:rPr>
          <w:rFonts w:ascii="Times New Roman" w:hAnsi="Times New Roman" w:cs="Times New Roman"/>
          <w:color w:val="000000"/>
          <w:sz w:val="18"/>
          <w:szCs w:val="18"/>
        </w:rPr>
        <w:t>15</w:t>
      </w:r>
      <w:r w:rsidR="00B656B6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worms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97736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(9 female, 6 male) 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it was not possible to distinguish if </w:t>
      </w:r>
      <w:r w:rsidR="00B656B6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worm had many, few or no </w:t>
      </w:r>
      <w:r w:rsidR="005F2BD9" w:rsidRPr="007309AB">
        <w:rPr>
          <w:rFonts w:ascii="Times New Roman" w:hAnsi="Times New Roman" w:cs="Times New Roman"/>
          <w:i/>
          <w:color w:val="000000"/>
          <w:sz w:val="18"/>
          <w:szCs w:val="18"/>
        </w:rPr>
        <w:t>Wolbachia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>, due to too little worm material in the respective histological sections. Therefore, “All” is not always a summary of the three categories.</w:t>
      </w:r>
    </w:p>
    <w:p w14:paraId="1739DEBE" w14:textId="77777777" w:rsidR="005F2BD9" w:rsidRPr="007309AB" w:rsidRDefault="009D59FE" w:rsidP="005F2BD9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proofErr w:type="gramEnd"/>
      <w:r w:rsidR="005F2BD9" w:rsidRPr="007309A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Significant difference between the doxycycline and the placebo group regarding </w:t>
      </w:r>
      <w:r w:rsidR="006053A5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C26F11" w:rsidRPr="007309AB">
        <w:rPr>
          <w:rFonts w:ascii="Times New Roman" w:hAnsi="Times New Roman" w:cs="Times New Roman"/>
          <w:color w:val="000000"/>
          <w:sz w:val="18"/>
          <w:szCs w:val="18"/>
        </w:rPr>
        <w:t>absence of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F2BD9" w:rsidRPr="007309AB">
        <w:rPr>
          <w:rFonts w:ascii="Times New Roman" w:hAnsi="Times New Roman" w:cs="Times New Roman"/>
          <w:i/>
          <w:color w:val="000000"/>
          <w:sz w:val="18"/>
          <w:szCs w:val="18"/>
        </w:rPr>
        <w:t>Wolbachia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5F2BD9" w:rsidRPr="007309AB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&lt; 0</w:t>
      </w:r>
      <w:r w:rsidR="005F2BD9" w:rsidRPr="007309AB">
        <w:rPr>
          <w:rFonts w:ascii="Times New Roman" w:hAnsi="Times New Roman" w:cs="Times New Roman"/>
          <w:sz w:val="18"/>
          <w:szCs w:val="18"/>
        </w:rPr>
        <w:t>.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>001</w:t>
      </w:r>
      <w:r w:rsidR="0066263C" w:rsidRPr="007309AB">
        <w:rPr>
          <w:rFonts w:ascii="Times New Roman" w:hAnsi="Times New Roman" w:cs="Times New Roman"/>
          <w:color w:val="000000"/>
          <w:sz w:val="18"/>
          <w:szCs w:val="18"/>
        </w:rPr>
        <w:t xml:space="preserve"> (p &lt; 0.001)</w:t>
      </w:r>
      <w:r w:rsidR="0041188F">
        <w:rPr>
          <w:rFonts w:ascii="Times New Roman" w:hAnsi="Times New Roman" w:cs="Times New Roman"/>
          <w:color w:val="000000"/>
          <w:sz w:val="18"/>
          <w:szCs w:val="18"/>
        </w:rPr>
        <w:t xml:space="preserve"> for female and male worms respectively</w:t>
      </w:r>
      <w:r w:rsidR="005F2BD9" w:rsidRPr="007309AB">
        <w:rPr>
          <w:rFonts w:ascii="Times New Roman" w:hAnsi="Times New Roman" w:cs="Times New Roman"/>
          <w:color w:val="000000"/>
          <w:sz w:val="18"/>
          <w:szCs w:val="18"/>
        </w:rPr>
        <w:t>, Fisher´s exact test).</w:t>
      </w:r>
    </w:p>
    <w:p w14:paraId="2222E89B" w14:textId="77777777" w:rsidR="005F2BD9" w:rsidRPr="00CC7738" w:rsidRDefault="005F2BD9" w:rsidP="005F2BD9">
      <w:pPr>
        <w:rPr>
          <w:rFonts w:ascii="Times New Roman" w:hAnsi="Times New Roman" w:cs="Times New Roman"/>
          <w:b/>
          <w:color w:val="000000"/>
        </w:rPr>
      </w:pPr>
    </w:p>
    <w:p w14:paraId="30424406" w14:textId="77777777" w:rsidR="005F2BD9" w:rsidRPr="00CC7738" w:rsidRDefault="005F2BD9" w:rsidP="005F2BD9">
      <w:pPr>
        <w:rPr>
          <w:rFonts w:ascii="Times New Roman" w:hAnsi="Times New Roman" w:cs="Times New Roman"/>
          <w:b/>
          <w:color w:val="000000"/>
        </w:rPr>
      </w:pPr>
    </w:p>
    <w:p w14:paraId="7938591E" w14:textId="1D8A576D" w:rsidR="005F2BD9" w:rsidRPr="00CC7738" w:rsidRDefault="00E568B6" w:rsidP="005F2BD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ry</w:t>
      </w:r>
      <w:r w:rsidRPr="00CC7738">
        <w:rPr>
          <w:rFonts w:ascii="Times New Roman" w:hAnsi="Times New Roman" w:cs="Times New Roman"/>
          <w:color w:val="000000"/>
        </w:rPr>
        <w:t xml:space="preserve"> </w:t>
      </w:r>
      <w:r w:rsidR="00871586">
        <w:rPr>
          <w:rFonts w:ascii="Times New Roman" w:hAnsi="Times New Roman" w:cs="Times New Roman"/>
          <w:color w:val="000000"/>
        </w:rPr>
        <w:t>T</w:t>
      </w:r>
      <w:r w:rsidR="00086456">
        <w:rPr>
          <w:rFonts w:ascii="Times New Roman" w:hAnsi="Times New Roman" w:cs="Times New Roman"/>
          <w:color w:val="000000"/>
        </w:rPr>
        <w:t>able 3</w:t>
      </w:r>
      <w:r w:rsidR="005F2BD9" w:rsidRPr="00CC7738">
        <w:rPr>
          <w:rFonts w:ascii="Times New Roman" w:hAnsi="Times New Roman" w:cs="Times New Roman"/>
          <w:color w:val="000000"/>
        </w:rPr>
        <w:t>: Effect of doxycycline treatment on embryogenesis</w:t>
      </w:r>
      <w:r>
        <w:rPr>
          <w:rFonts w:ascii="Times New Roman" w:hAnsi="Times New Roman" w:cs="Times New Roman"/>
          <w:color w:val="000000"/>
        </w:rPr>
        <w:t xml:space="preserve"> </w:t>
      </w:r>
    </w:p>
    <w:tbl>
      <w:tblPr>
        <w:tblW w:w="9923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993"/>
        <w:gridCol w:w="1134"/>
        <w:gridCol w:w="708"/>
        <w:gridCol w:w="709"/>
        <w:gridCol w:w="851"/>
        <w:gridCol w:w="850"/>
        <w:gridCol w:w="851"/>
        <w:gridCol w:w="850"/>
        <w:gridCol w:w="709"/>
        <w:gridCol w:w="992"/>
      </w:tblGrid>
      <w:tr w:rsidR="00E568B6" w:rsidRPr="00CC7738" w14:paraId="00D10E74" w14:textId="77777777" w:rsidTr="0090430A">
        <w:trPr>
          <w:trHeight w:val="140"/>
        </w:trPr>
        <w:tc>
          <w:tcPr>
            <w:tcW w:w="1276" w:type="dxa"/>
            <w:vMerge w:val="restart"/>
            <w:tcBorders>
              <w:left w:val="single" w:sz="4" w:space="0" w:color="auto"/>
            </w:tcBorders>
          </w:tcPr>
          <w:p w14:paraId="01BFC3EC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993" w:type="dxa"/>
            <w:vMerge w:val="restart"/>
          </w:tcPr>
          <w:p w14:paraId="34CBD721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  <w:p w14:paraId="0B08CEC8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onths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6BF18534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Number of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  <w:proofErr w:type="spellEnd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/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dule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481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FEB9" w14:textId="77777777" w:rsidR="00E568B6" w:rsidRPr="00CC7738" w:rsidRDefault="00E568B6" w:rsidP="007D1AC3">
            <w:pPr>
              <w:pStyle w:val="berschrift2"/>
              <w:rPr>
                <w:rFonts w:ascii="Times New Roman" w:hAnsi="Times New Roman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color w:val="000000"/>
                <w:szCs w:val="18"/>
              </w:rPr>
              <w:t>Number of living female worm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BC929" w14:textId="77777777" w:rsidR="00E568B6" w:rsidRPr="00CC7738" w:rsidRDefault="00E568B6" w:rsidP="007D1AC3">
            <w:pPr>
              <w:pStyle w:val="berschrift2"/>
              <w:rPr>
                <w:rFonts w:ascii="Times New Roman" w:hAnsi="Times New Roman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color w:val="000000"/>
                <w:szCs w:val="18"/>
              </w:rPr>
              <w:t>Number of nodules</w:t>
            </w:r>
          </w:p>
        </w:tc>
      </w:tr>
      <w:tr w:rsidR="00E568B6" w:rsidRPr="00CC7738" w14:paraId="41A604FB" w14:textId="77777777" w:rsidTr="0090430A">
        <w:trPr>
          <w:trHeight w:val="275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6F24227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84B6DD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0C206CE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8BF90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261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DD8CD6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ryo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70BAEC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rms</w:t>
            </w:r>
          </w:p>
          <w:p w14:paraId="4FBFA6A8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e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695A58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12BB973F" w14:textId="77777777" w:rsidR="00E568B6" w:rsidRPr="007D1AC3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ith intact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E568B6" w:rsidRPr="00CC7738" w14:paraId="582E8746" w14:textId="77777777" w:rsidTr="0090430A">
        <w:trPr>
          <w:trHeight w:val="585"/>
        </w:trPr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1919FAC3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4B5BBB2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AEE5FA0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D74D4C" w14:textId="77777777" w:rsidR="00E568B6" w:rsidRPr="00CC7738" w:rsidRDefault="00E568B6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BD4415" w14:textId="77777777" w:rsidR="00E568B6" w:rsidRPr="00CC7738" w:rsidRDefault="00E568B6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not judgeable</w:t>
            </w:r>
          </w:p>
        </w:tc>
        <w:tc>
          <w:tcPr>
            <w:tcW w:w="851" w:type="dxa"/>
          </w:tcPr>
          <w:p w14:paraId="4AE9D3E9" w14:textId="77777777" w:rsidR="00E568B6" w:rsidRPr="00CC7738" w:rsidRDefault="00E568B6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>
              <w:rPr>
                <w:rFonts w:ascii="Times New Roman" w:hAnsi="Times New Roman"/>
                <w:i w:val="0"/>
                <w:color w:val="000000"/>
                <w:szCs w:val="18"/>
              </w:rPr>
              <w:t xml:space="preserve">uterus </w:t>
            </w: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empty, oocytes</w:t>
            </w:r>
            <w:r>
              <w:rPr>
                <w:rFonts w:ascii="Times New Roman" w:hAnsi="Times New Roman"/>
                <w:i w:val="0"/>
                <w:color w:val="000000"/>
                <w:szCs w:val="18"/>
              </w:rPr>
              <w:t xml:space="preserve"> only</w:t>
            </w:r>
          </w:p>
        </w:tc>
        <w:tc>
          <w:tcPr>
            <w:tcW w:w="850" w:type="dxa"/>
            <w:tcBorders>
              <w:right w:val="nil"/>
            </w:tcBorders>
          </w:tcPr>
          <w:p w14:paraId="07737C45" w14:textId="77777777" w:rsidR="00E568B6" w:rsidRPr="0090430A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04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47328BF" w14:textId="77777777" w:rsidR="00E568B6" w:rsidRPr="0090430A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43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ge-nerated</w:t>
            </w:r>
            <w:proofErr w:type="spellEnd"/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EF24BF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616284" w14:textId="77777777" w:rsidR="00E568B6" w:rsidRPr="00CC7738" w:rsidRDefault="00E568B6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400D4576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68B6" w:rsidRPr="00CC7738" w14:paraId="315DE576" w14:textId="77777777" w:rsidTr="00E568B6">
        <w:tc>
          <w:tcPr>
            <w:tcW w:w="1276" w:type="dxa"/>
            <w:tcBorders>
              <w:left w:val="single" w:sz="4" w:space="0" w:color="auto"/>
            </w:tcBorders>
          </w:tcPr>
          <w:p w14:paraId="3D09D997" w14:textId="77777777" w:rsidR="00E568B6" w:rsidRDefault="00E568B6" w:rsidP="007D1A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xycycline</w:t>
            </w:r>
          </w:p>
          <w:p w14:paraId="3DED5B02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 weeks)</w:t>
            </w:r>
          </w:p>
        </w:tc>
        <w:tc>
          <w:tcPr>
            <w:tcW w:w="993" w:type="dxa"/>
          </w:tcPr>
          <w:p w14:paraId="55C93DCF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2454FF20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BCC28B1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173</w:t>
            </w:r>
          </w:p>
          <w:p w14:paraId="124205BD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182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09E2EBD2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617D87B1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4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CB782E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43CE3F3F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851" w:type="dxa"/>
          </w:tcPr>
          <w:p w14:paraId="5A5D391D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  <w:p w14:paraId="4564F696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6)</w:t>
            </w:r>
          </w:p>
        </w:tc>
        <w:tc>
          <w:tcPr>
            <w:tcW w:w="850" w:type="dxa"/>
            <w:tcBorders>
              <w:right w:val="nil"/>
            </w:tcBorders>
          </w:tcPr>
          <w:p w14:paraId="4D54A54B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14:paraId="43560F0E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78C59A3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  <w:p w14:paraId="3E579BFB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207B6E3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CFFFFFA" w14:textId="77777777" w:rsidR="00E568B6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  <w:p w14:paraId="440BE7AC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2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C380C3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422F730F" w14:textId="77777777" w:rsidR="00E568B6" w:rsidRPr="00CC7738" w:rsidRDefault="00E568B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)</w:t>
            </w: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871586" w:rsidRPr="00CC7738" w14:paraId="35E02EED" w14:textId="77777777" w:rsidTr="00E568B6">
        <w:tc>
          <w:tcPr>
            <w:tcW w:w="1276" w:type="dxa"/>
            <w:tcBorders>
              <w:left w:val="single" w:sz="4" w:space="0" w:color="auto"/>
            </w:tcBorders>
          </w:tcPr>
          <w:p w14:paraId="2F406747" w14:textId="77777777" w:rsidR="00871586" w:rsidRPr="00CC7738" w:rsidRDefault="00871586" w:rsidP="00D137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cebo </w:t>
            </w:r>
          </w:p>
          <w:p w14:paraId="4316D072" w14:textId="77777777" w:rsidR="00871586" w:rsidRPr="00CC7738" w:rsidRDefault="00871586" w:rsidP="007D1A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C6D53A" w14:textId="77777777" w:rsidR="00871586" w:rsidRPr="00CC7738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5D476B2C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AEEE204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/219</w:t>
            </w:r>
          </w:p>
          <w:p w14:paraId="17E754F2" w14:textId="6961AC63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6/229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</w:tcPr>
          <w:p w14:paraId="631F3265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  <w:p w14:paraId="20B29937" w14:textId="3EDD4421" w:rsidR="00871586" w:rsidRPr="00CC7738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8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98B6DFE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7EAC8986" w14:textId="05079879" w:rsidR="00871586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851" w:type="dxa"/>
          </w:tcPr>
          <w:p w14:paraId="0F70FC5A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  <w:p w14:paraId="3C24E2E0" w14:textId="7C8DCA7B" w:rsidR="00871586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)</w:t>
            </w:r>
          </w:p>
        </w:tc>
        <w:tc>
          <w:tcPr>
            <w:tcW w:w="850" w:type="dxa"/>
            <w:tcBorders>
              <w:right w:val="nil"/>
            </w:tcBorders>
          </w:tcPr>
          <w:p w14:paraId="669DBCF4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  <w:p w14:paraId="6E207554" w14:textId="4C66C89D" w:rsidR="00871586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3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E2AFF10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  <w:p w14:paraId="6E41FC11" w14:textId="7287BBFC" w:rsidR="00871586" w:rsidRPr="00CC7738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4700F62" w14:textId="5C43B512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C865D90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  <w:p w14:paraId="0A0B2282" w14:textId="39C037FA" w:rsidR="00871586" w:rsidRDefault="00871586" w:rsidP="0090430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9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30436B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68378B19" w14:textId="3C97324B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)</w:t>
            </w:r>
          </w:p>
        </w:tc>
      </w:tr>
    </w:tbl>
    <w:p w14:paraId="7A389FA1" w14:textId="06F25F87" w:rsidR="00FA2C3D" w:rsidRDefault="00E568B6" w:rsidP="00E568B6">
      <w:pPr>
        <w:ind w:right="-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sz w:val="18"/>
          <w:szCs w:val="18"/>
          <w:lang w:val="en-GB"/>
        </w:rPr>
        <w:t xml:space="preserve"> 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19 participants (Doxycycline N = 9, Placebo N = 10)  did not show up for </w:t>
      </w:r>
      <w:proofErr w:type="spellStart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nodulectomies</w:t>
      </w:r>
      <w:proofErr w:type="spellEnd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. Missing values for these 19 pa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r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ticipants were replaced by </w:t>
      </w:r>
      <w:r w:rsidRPr="007309AB">
        <w:rPr>
          <w:rFonts w:ascii="Times New Roman" w:hAnsi="Times New Roman" w:cs="Times New Roman"/>
          <w:sz w:val="18"/>
          <w:szCs w:val="18"/>
        </w:rPr>
        <w:t xml:space="preserve">by a worst case scenario (1 nodule containing </w:t>
      </w:r>
      <w:r w:rsidRPr="00A22FB9">
        <w:rPr>
          <w:rFonts w:ascii="Times New Roman" w:hAnsi="Times New Roman" w:cs="Times New Roman"/>
          <w:sz w:val="18"/>
          <w:szCs w:val="18"/>
        </w:rPr>
        <w:t xml:space="preserve">1 </w:t>
      </w:r>
      <w:r w:rsidR="00C27CCE" w:rsidRPr="00A22FB9">
        <w:rPr>
          <w:rFonts w:ascii="Times New Roman" w:hAnsi="Times New Roman" w:cs="Times New Roman"/>
          <w:sz w:val="18"/>
          <w:szCs w:val="18"/>
        </w:rPr>
        <w:t>live female</w:t>
      </w:r>
      <w:r w:rsidRPr="00A22FB9">
        <w:rPr>
          <w:rFonts w:ascii="Times New Roman" w:hAnsi="Times New Roman" w:cs="Times New Roman"/>
          <w:sz w:val="18"/>
          <w:szCs w:val="18"/>
        </w:rPr>
        <w:t xml:space="preserve">, </w:t>
      </w:r>
      <w:r w:rsidRPr="00A22FB9">
        <w:rPr>
          <w:rFonts w:ascii="Times New Roman" w:hAnsi="Times New Roman" w:cs="Times New Roman"/>
          <w:i/>
          <w:sz w:val="18"/>
          <w:szCs w:val="18"/>
        </w:rPr>
        <w:t>Wolbachia</w:t>
      </w:r>
      <w:r w:rsidRPr="00A22FB9">
        <w:rPr>
          <w:rFonts w:ascii="Times New Roman" w:hAnsi="Times New Roman" w:cs="Times New Roman"/>
          <w:sz w:val="18"/>
          <w:szCs w:val="18"/>
        </w:rPr>
        <w:t>-positive worm with no</w:t>
      </w:r>
      <w:r w:rsidRPr="00A22FB9">
        <w:rPr>
          <w:rFonts w:ascii="Times New Roman" w:hAnsi="Times New Roman" w:cs="Times New Roman"/>
          <w:sz w:val="18"/>
          <w:szCs w:val="18"/>
        </w:rPr>
        <w:t>r</w:t>
      </w:r>
      <w:r w:rsidRPr="00A22FB9">
        <w:rPr>
          <w:rFonts w:ascii="Times New Roman" w:hAnsi="Times New Roman" w:cs="Times New Roman"/>
          <w:sz w:val="18"/>
          <w:szCs w:val="18"/>
        </w:rPr>
        <w:t xml:space="preserve">mal embryogenesis and intact </w:t>
      </w:r>
      <w:r w:rsidR="005105D1" w:rsidRPr="00A22FB9">
        <w:rPr>
          <w:rFonts w:ascii="Times New Roman" w:hAnsi="Times New Roman" w:cs="Times New Roman"/>
          <w:sz w:val="18"/>
          <w:szCs w:val="18"/>
        </w:rPr>
        <w:t>mf</w:t>
      </w:r>
      <w:r w:rsidRPr="00A22FB9">
        <w:rPr>
          <w:rFonts w:ascii="Times New Roman" w:hAnsi="Times New Roman" w:cs="Times New Roman"/>
          <w:sz w:val="18"/>
          <w:szCs w:val="18"/>
        </w:rPr>
        <w:t>). The numbers for the ITT analysis incl. th</w:t>
      </w:r>
      <w:r w:rsidR="00442EEC" w:rsidRPr="00A22FB9">
        <w:rPr>
          <w:rFonts w:ascii="Times New Roman" w:hAnsi="Times New Roman" w:cs="Times New Roman"/>
          <w:sz w:val="18"/>
          <w:szCs w:val="18"/>
        </w:rPr>
        <w:t>e replaced</w:t>
      </w:r>
      <w:r w:rsidR="00442EEC">
        <w:rPr>
          <w:rFonts w:ascii="Times New Roman" w:hAnsi="Times New Roman" w:cs="Times New Roman"/>
          <w:sz w:val="18"/>
          <w:szCs w:val="18"/>
        </w:rPr>
        <w:t xml:space="preserve"> missing values are s</w:t>
      </w:r>
      <w:r>
        <w:rPr>
          <w:rFonts w:ascii="Times New Roman" w:hAnsi="Times New Roman" w:cs="Times New Roman"/>
          <w:sz w:val="18"/>
          <w:szCs w:val="18"/>
        </w:rPr>
        <w:t xml:space="preserve">hown in brackets. </w:t>
      </w:r>
    </w:p>
    <w:p w14:paraId="6950D36E" w14:textId="18D4393D" w:rsidR="00E568B6" w:rsidRPr="007309AB" w:rsidRDefault="00E568B6" w:rsidP="00E568B6">
      <w:pPr>
        <w:ind w:right="-6"/>
        <w:rPr>
          <w:rFonts w:ascii="Times New Roman" w:hAnsi="Times New Roman" w:cs="Times New Roman"/>
          <w:sz w:val="18"/>
          <w:szCs w:val="18"/>
        </w:rPr>
      </w:pP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In 5 participants (Doxycycline N = 1, Placebo N = 4) no nodule was found before or after incision and the nodules of another 15 participants (Doxycycline N = 12, </w:t>
      </w:r>
      <w:r w:rsidRPr="007309AB">
        <w:rPr>
          <w:rFonts w:ascii="Times New Roman" w:hAnsi="Times New Roman" w:cs="Times New Roman"/>
          <w:sz w:val="18"/>
          <w:szCs w:val="18"/>
        </w:rPr>
        <w:t xml:space="preserve">Placebo N = 3) </w:t>
      </w:r>
      <w:r w:rsidR="00A22FB9" w:rsidRPr="007309AB">
        <w:rPr>
          <w:rFonts w:ascii="Times New Roman" w:hAnsi="Times New Roman" w:cs="Times New Roman"/>
          <w:sz w:val="18"/>
          <w:szCs w:val="18"/>
        </w:rPr>
        <w:t xml:space="preserve">could not be </w:t>
      </w:r>
      <w:proofErr w:type="spellStart"/>
      <w:r w:rsidR="00A22FB9" w:rsidRPr="007309AB">
        <w:rPr>
          <w:rFonts w:ascii="Times New Roman" w:hAnsi="Times New Roman" w:cs="Times New Roman"/>
          <w:sz w:val="18"/>
          <w:szCs w:val="18"/>
        </w:rPr>
        <w:t>analysed</w:t>
      </w:r>
      <w:proofErr w:type="spellEnd"/>
      <w:proofErr w:type="gramStart"/>
      <w:r w:rsidR="00A22FB9" w:rsidRPr="007309AB">
        <w:rPr>
          <w:rFonts w:ascii="Times New Roman" w:hAnsi="Times New Roman" w:cs="Times New Roman"/>
          <w:sz w:val="18"/>
          <w:szCs w:val="18"/>
        </w:rPr>
        <w:t>;</w:t>
      </w:r>
      <w:proofErr w:type="gramEnd"/>
      <w:r w:rsidR="00A22FB9" w:rsidRPr="007309AB">
        <w:rPr>
          <w:rFonts w:ascii="Times New Roman" w:hAnsi="Times New Roman" w:cs="Times New Roman"/>
          <w:sz w:val="18"/>
          <w:szCs w:val="18"/>
        </w:rPr>
        <w:t xml:space="preserve"> the reasons </w:t>
      </w:r>
      <w:r w:rsidR="00A22FB9">
        <w:rPr>
          <w:rFonts w:ascii="Times New Roman" w:hAnsi="Times New Roman" w:cs="Times New Roman"/>
          <w:sz w:val="18"/>
          <w:szCs w:val="18"/>
        </w:rPr>
        <w:t>being</w:t>
      </w:r>
      <w:r w:rsidR="00A22FB9" w:rsidRPr="007309AB">
        <w:rPr>
          <w:rFonts w:ascii="Times New Roman" w:hAnsi="Times New Roman" w:cs="Times New Roman"/>
          <w:sz w:val="18"/>
          <w:szCs w:val="18"/>
        </w:rPr>
        <w:t xml:space="preserve"> extensive calcific</w:t>
      </w:r>
      <w:r w:rsidR="00A22FB9" w:rsidRPr="007309AB">
        <w:rPr>
          <w:rFonts w:ascii="Times New Roman" w:hAnsi="Times New Roman" w:cs="Times New Roman"/>
          <w:sz w:val="18"/>
          <w:szCs w:val="18"/>
        </w:rPr>
        <w:t>a</w:t>
      </w:r>
      <w:r w:rsidR="00A22FB9" w:rsidRPr="007309AB">
        <w:rPr>
          <w:rFonts w:ascii="Times New Roman" w:hAnsi="Times New Roman" w:cs="Times New Roman"/>
          <w:sz w:val="18"/>
          <w:szCs w:val="18"/>
        </w:rPr>
        <w:t>tion, non-</w:t>
      </w:r>
      <w:proofErr w:type="spellStart"/>
      <w:r w:rsidR="00A22FB9" w:rsidRPr="007309AB">
        <w:rPr>
          <w:rFonts w:ascii="Times New Roman" w:hAnsi="Times New Roman" w:cs="Times New Roman"/>
          <w:sz w:val="18"/>
          <w:szCs w:val="18"/>
        </w:rPr>
        <w:t>onchocercal</w:t>
      </w:r>
      <w:proofErr w:type="spellEnd"/>
      <w:r w:rsidR="00A22FB9" w:rsidRPr="007309AB">
        <w:rPr>
          <w:rFonts w:ascii="Times New Roman" w:hAnsi="Times New Roman" w:cs="Times New Roman"/>
          <w:sz w:val="18"/>
          <w:szCs w:val="18"/>
        </w:rPr>
        <w:t xml:space="preserve"> origin (e.g. foreign body granulomas, </w:t>
      </w:r>
      <w:proofErr w:type="spellStart"/>
      <w:r w:rsidR="00A22FB9" w:rsidRPr="007309AB">
        <w:rPr>
          <w:rFonts w:ascii="Times New Roman" w:hAnsi="Times New Roman" w:cs="Times New Roman"/>
          <w:sz w:val="18"/>
          <w:szCs w:val="18"/>
        </w:rPr>
        <w:t>lipomas</w:t>
      </w:r>
      <w:proofErr w:type="spellEnd"/>
      <w:r w:rsidR="00A22FB9" w:rsidRPr="007309AB">
        <w:rPr>
          <w:rFonts w:ascii="Times New Roman" w:hAnsi="Times New Roman" w:cs="Times New Roman"/>
          <w:sz w:val="18"/>
          <w:szCs w:val="18"/>
        </w:rPr>
        <w:t xml:space="preserve"> or lymph nodes).</w:t>
      </w:r>
    </w:p>
    <w:p w14:paraId="5CCC0B2F" w14:textId="77777777" w:rsidR="005F2BD9" w:rsidRPr="00E568B6" w:rsidRDefault="00E568B6" w:rsidP="00E568B6">
      <w:pPr>
        <w:ind w:right="-6"/>
        <w:rPr>
          <w:rFonts w:ascii="Times New Roman" w:hAnsi="Times New Roman"/>
          <w:color w:val="000000"/>
          <w:sz w:val="18"/>
          <w:szCs w:val="18"/>
        </w:rPr>
      </w:pPr>
      <w:proofErr w:type="gramStart"/>
      <w:r w:rsidRPr="007309A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T</w:t>
      </w:r>
      <w:r w:rsidRPr="007309AB">
        <w:rPr>
          <w:rFonts w:ascii="Times New Roman" w:hAnsi="Times New Roman" w:cs="Times New Roman"/>
          <w:sz w:val="18"/>
          <w:szCs w:val="18"/>
        </w:rPr>
        <w:t>he number of nodules is the sum of all evaluable nodules minus the number of nodules with newly acquired worms only (N = 11; Doxycycline N = 5, Placebo N = 6).</w:t>
      </w:r>
    </w:p>
    <w:p w14:paraId="1AD5FD51" w14:textId="77777777" w:rsidR="005F2BD9" w:rsidRPr="00A22FB9" w:rsidRDefault="00E568B6" w:rsidP="005F2BD9">
      <w:pPr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proofErr w:type="gramEnd"/>
      <w:r w:rsidR="005F2BD9"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Significant difference between </w:t>
      </w:r>
      <w:r w:rsidR="00945DD6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doxycycline and </w:t>
      </w:r>
      <w:r w:rsidR="00945DD6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placebo group regarding the presence of normal </w:t>
      </w:r>
      <w:r w:rsidR="00897736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vs. degenerated 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>embryogenesis</w:t>
      </w:r>
      <w:r w:rsidR="00A6344E" w:rsidRPr="00A22FB9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="005F2BD9" w:rsidRPr="00A22FB9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 &lt; 0</w:t>
      </w:r>
      <w:r w:rsidR="005F2BD9" w:rsidRPr="00A22FB9">
        <w:rPr>
          <w:rFonts w:ascii="Times New Roman" w:hAnsi="Times New Roman" w:cs="Times New Roman"/>
          <w:sz w:val="18"/>
          <w:szCs w:val="18"/>
        </w:rPr>
        <w:t>.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>001</w:t>
      </w:r>
      <w:r w:rsidR="003F299E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 (p &lt; 0.001)</w:t>
      </w:r>
      <w:r w:rsidR="005F2BD9" w:rsidRPr="00A22FB9">
        <w:rPr>
          <w:rFonts w:ascii="Times New Roman" w:hAnsi="Times New Roman" w:cs="Times New Roman"/>
          <w:color w:val="000000"/>
          <w:sz w:val="18"/>
          <w:szCs w:val="18"/>
        </w:rPr>
        <w:t>, Fisher´s exact test).</w:t>
      </w:r>
    </w:p>
    <w:p w14:paraId="1E63CDD7" w14:textId="77777777" w:rsidR="0090430A" w:rsidRPr="00A22FB9" w:rsidRDefault="00E568B6" w:rsidP="005F2BD9">
      <w:pPr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d</w:t>
      </w:r>
      <w:proofErr w:type="gramEnd"/>
      <w:r w:rsidR="0090430A"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90430A" w:rsidRPr="00A22FB9">
        <w:rPr>
          <w:rFonts w:ascii="Times New Roman" w:hAnsi="Times New Roman" w:cs="Times New Roman"/>
          <w:color w:val="000000"/>
          <w:sz w:val="18"/>
          <w:szCs w:val="18"/>
        </w:rPr>
        <w:t>Significant difference between the doxycycline and the placebo group regarding the number of worms found with sperms within the uterus (</w:t>
      </w:r>
      <w:r w:rsidR="0090430A" w:rsidRPr="00A22FB9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90430A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 &lt; 0</w:t>
      </w:r>
      <w:r w:rsidR="0090430A" w:rsidRPr="00A22FB9">
        <w:rPr>
          <w:rFonts w:ascii="Times New Roman" w:hAnsi="Times New Roman" w:cs="Times New Roman"/>
          <w:sz w:val="18"/>
          <w:szCs w:val="18"/>
        </w:rPr>
        <w:t>.</w:t>
      </w:r>
      <w:r w:rsidR="0090430A" w:rsidRPr="00A22FB9">
        <w:rPr>
          <w:rFonts w:ascii="Times New Roman" w:hAnsi="Times New Roman" w:cs="Times New Roman"/>
          <w:color w:val="000000"/>
          <w:sz w:val="18"/>
          <w:szCs w:val="18"/>
        </w:rPr>
        <w:t>001, Fisher´s exact test).</w:t>
      </w:r>
    </w:p>
    <w:p w14:paraId="75DC7A88" w14:textId="77777777" w:rsidR="00897736" w:rsidRPr="00A22FB9" w:rsidRDefault="00E568B6" w:rsidP="00897736">
      <w:pPr>
        <w:rPr>
          <w:rFonts w:ascii="Times New Roman" w:hAnsi="Times New Roman" w:cs="Times New Roman"/>
          <w:color w:val="FF0000"/>
          <w:sz w:val="18"/>
          <w:szCs w:val="18"/>
        </w:rPr>
      </w:pPr>
      <w:proofErr w:type="gramStart"/>
      <w:r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e</w:t>
      </w:r>
      <w:proofErr w:type="gramEnd"/>
      <w:r w:rsidR="00897736" w:rsidRPr="00A22FB9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897736" w:rsidRPr="00A22FB9">
        <w:rPr>
          <w:rFonts w:ascii="Times New Roman" w:hAnsi="Times New Roman" w:cs="Times New Roman"/>
          <w:color w:val="000000"/>
          <w:sz w:val="18"/>
          <w:szCs w:val="18"/>
        </w:rPr>
        <w:t>Significant difference between the doxycycline and the placebo group regarding the proportion of nodules with intact mf (</w:t>
      </w:r>
      <w:r w:rsidR="00897736" w:rsidRPr="00A22FB9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897736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 &lt; 0</w:t>
      </w:r>
      <w:r w:rsidR="00897736" w:rsidRPr="00A22FB9">
        <w:rPr>
          <w:rFonts w:ascii="Times New Roman" w:hAnsi="Times New Roman" w:cs="Times New Roman"/>
          <w:sz w:val="18"/>
          <w:szCs w:val="18"/>
        </w:rPr>
        <w:t>.</w:t>
      </w:r>
      <w:r w:rsidR="00897736" w:rsidRPr="00A22FB9">
        <w:rPr>
          <w:rFonts w:ascii="Times New Roman" w:hAnsi="Times New Roman" w:cs="Times New Roman"/>
          <w:color w:val="000000"/>
          <w:sz w:val="18"/>
          <w:szCs w:val="18"/>
        </w:rPr>
        <w:t>001</w:t>
      </w:r>
      <w:r w:rsidR="00332A8F" w:rsidRPr="00A22FB9">
        <w:rPr>
          <w:rFonts w:ascii="Times New Roman" w:hAnsi="Times New Roman" w:cs="Times New Roman"/>
          <w:color w:val="000000"/>
          <w:sz w:val="18"/>
          <w:szCs w:val="18"/>
        </w:rPr>
        <w:t xml:space="preserve"> (p &lt; 0.001)</w:t>
      </w:r>
      <w:r w:rsidR="00897736" w:rsidRPr="00A22FB9">
        <w:rPr>
          <w:rFonts w:ascii="Times New Roman" w:hAnsi="Times New Roman" w:cs="Times New Roman"/>
          <w:color w:val="000000"/>
          <w:sz w:val="18"/>
          <w:szCs w:val="18"/>
        </w:rPr>
        <w:t>, Fisher´s exact test).</w:t>
      </w:r>
    </w:p>
    <w:p w14:paraId="2655B3E9" w14:textId="77777777" w:rsidR="00897736" w:rsidRPr="006053A5" w:rsidRDefault="00897736" w:rsidP="005F2BD9">
      <w:pPr>
        <w:rPr>
          <w:rFonts w:ascii="Times New Roman" w:hAnsi="Times New Roman" w:cs="Times New Roman"/>
          <w:color w:val="000000"/>
          <w:sz w:val="20"/>
        </w:rPr>
      </w:pPr>
    </w:p>
    <w:p w14:paraId="40E3B8E7" w14:textId="77777777" w:rsidR="005F2BD9" w:rsidRPr="00CC7738" w:rsidRDefault="005F2BD9" w:rsidP="005F2BD9">
      <w:pPr>
        <w:rPr>
          <w:rFonts w:ascii="Times New Roman" w:hAnsi="Times New Roman" w:cs="Times New Roman"/>
          <w:b/>
          <w:color w:val="000000"/>
        </w:rPr>
      </w:pPr>
    </w:p>
    <w:p w14:paraId="7B3945CA" w14:textId="77777777" w:rsidR="00A618D9" w:rsidRDefault="00A618D9" w:rsidP="005F2BD9">
      <w:pPr>
        <w:rPr>
          <w:rFonts w:ascii="Times New Roman" w:hAnsi="Times New Roman" w:cs="Times New Roman"/>
        </w:rPr>
      </w:pPr>
    </w:p>
    <w:p w14:paraId="5F374859" w14:textId="77777777" w:rsidR="00A618D9" w:rsidRDefault="00A618D9" w:rsidP="005F2BD9">
      <w:pPr>
        <w:rPr>
          <w:rFonts w:ascii="Times New Roman" w:hAnsi="Times New Roman" w:cs="Times New Roman"/>
        </w:rPr>
      </w:pPr>
    </w:p>
    <w:p w14:paraId="66DF62CF" w14:textId="77777777" w:rsidR="00E568B6" w:rsidRDefault="00E568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DE8F4B" w14:textId="5F48BE26" w:rsidR="005F2BD9" w:rsidRDefault="00E568B6" w:rsidP="005F2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lastRenderedPageBreak/>
        <w:t>Supplementary</w:t>
      </w:r>
      <w:r w:rsidRPr="00CC7738">
        <w:rPr>
          <w:rFonts w:ascii="Times New Roman" w:hAnsi="Times New Roman" w:cs="Times New Roman"/>
        </w:rPr>
        <w:t xml:space="preserve"> </w:t>
      </w:r>
      <w:r w:rsidR="00871586">
        <w:rPr>
          <w:rFonts w:ascii="Times New Roman" w:hAnsi="Times New Roman" w:cs="Times New Roman"/>
        </w:rPr>
        <w:t>T</w:t>
      </w:r>
      <w:r w:rsidR="00086456">
        <w:rPr>
          <w:rFonts w:ascii="Times New Roman" w:hAnsi="Times New Roman" w:cs="Times New Roman"/>
        </w:rPr>
        <w:t>able 4</w:t>
      </w:r>
      <w:r w:rsidR="005F2BD9" w:rsidRPr="00CC7738">
        <w:rPr>
          <w:rFonts w:ascii="Times New Roman" w:hAnsi="Times New Roman" w:cs="Times New Roman"/>
        </w:rPr>
        <w:t xml:space="preserve">: </w:t>
      </w:r>
      <w:r w:rsidR="00CC3B13">
        <w:rPr>
          <w:rFonts w:ascii="Times New Roman" w:hAnsi="Times New Roman" w:cs="Times New Roman"/>
        </w:rPr>
        <w:t xml:space="preserve"> </w:t>
      </w:r>
      <w:r w:rsidR="005F2BD9" w:rsidRPr="00CC7738">
        <w:rPr>
          <w:rFonts w:ascii="Times New Roman" w:hAnsi="Times New Roman" w:cs="Times New Roman"/>
        </w:rPr>
        <w:t xml:space="preserve">Macrofilaricidal effect of doxycycline treatment </w:t>
      </w:r>
    </w:p>
    <w:p w14:paraId="4F2BFFE5" w14:textId="77777777" w:rsidR="00E568B6" w:rsidRPr="00CC7738" w:rsidRDefault="00E568B6" w:rsidP="005F2BD9">
      <w:pPr>
        <w:rPr>
          <w:rFonts w:ascii="Times New Roman" w:hAnsi="Times New Roman" w:cs="Times New Roman"/>
        </w:rPr>
      </w:pPr>
    </w:p>
    <w:tbl>
      <w:tblPr>
        <w:tblW w:w="765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6"/>
        <w:gridCol w:w="868"/>
        <w:gridCol w:w="1008"/>
        <w:gridCol w:w="776"/>
        <w:gridCol w:w="1701"/>
        <w:gridCol w:w="567"/>
        <w:gridCol w:w="1559"/>
      </w:tblGrid>
      <w:tr w:rsidR="00E568B6" w:rsidRPr="00CC7738" w14:paraId="2055EDBF" w14:textId="77777777" w:rsidTr="00E568B6">
        <w:trPr>
          <w:trHeight w:val="140"/>
        </w:trPr>
        <w:tc>
          <w:tcPr>
            <w:tcW w:w="1176" w:type="dxa"/>
            <w:vMerge w:val="restart"/>
            <w:tcBorders>
              <w:left w:val="single" w:sz="4" w:space="0" w:color="auto"/>
            </w:tcBorders>
          </w:tcPr>
          <w:p w14:paraId="6604D140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Treatment group</w:t>
            </w:r>
          </w:p>
        </w:tc>
        <w:tc>
          <w:tcPr>
            <w:tcW w:w="868" w:type="dxa"/>
            <w:vMerge w:val="restart"/>
          </w:tcPr>
          <w:p w14:paraId="61DC7504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Time</w:t>
            </w:r>
          </w:p>
          <w:p w14:paraId="61820274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(months)</w:t>
            </w:r>
          </w:p>
        </w:tc>
        <w:tc>
          <w:tcPr>
            <w:tcW w:w="1008" w:type="dxa"/>
            <w:vMerge w:val="restart"/>
            <w:tcBorders>
              <w:right w:val="single" w:sz="4" w:space="0" w:color="auto"/>
            </w:tcBorders>
          </w:tcPr>
          <w:p w14:paraId="53A4FA7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Number of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  <w:proofErr w:type="spellEnd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/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dule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24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E818" w14:textId="77777777" w:rsidR="00E568B6" w:rsidRPr="00CC7738" w:rsidRDefault="00E568B6" w:rsidP="007D1AC3">
            <w:pPr>
              <w:pStyle w:val="berschrift2"/>
              <w:rPr>
                <w:rFonts w:ascii="Times New Roman" w:hAnsi="Times New Roman"/>
              </w:rPr>
            </w:pPr>
            <w:r w:rsidRPr="00CC7738">
              <w:rPr>
                <w:rFonts w:ascii="Times New Roman" w:hAnsi="Times New Roman"/>
              </w:rPr>
              <w:t>Number of female worms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CF64" w14:textId="77777777" w:rsidR="00E568B6" w:rsidRPr="00CC7738" w:rsidRDefault="00E568B6" w:rsidP="007D1AC3">
            <w:pPr>
              <w:pStyle w:val="berschrift2"/>
              <w:rPr>
                <w:rFonts w:ascii="Times New Roman" w:hAnsi="Times New Roman"/>
              </w:rPr>
            </w:pPr>
            <w:r w:rsidRPr="00CC7738">
              <w:rPr>
                <w:rFonts w:ascii="Times New Roman" w:hAnsi="Times New Roman"/>
              </w:rPr>
              <w:t>Number of male worms</w:t>
            </w:r>
          </w:p>
        </w:tc>
      </w:tr>
      <w:tr w:rsidR="00E568B6" w:rsidRPr="00CC7738" w14:paraId="6C054676" w14:textId="77777777" w:rsidTr="00E568B6">
        <w:trPr>
          <w:trHeight w:val="231"/>
        </w:trPr>
        <w:tc>
          <w:tcPr>
            <w:tcW w:w="1176" w:type="dxa"/>
            <w:vMerge/>
            <w:tcBorders>
              <w:left w:val="single" w:sz="4" w:space="0" w:color="auto"/>
            </w:tcBorders>
          </w:tcPr>
          <w:p w14:paraId="1B8E77A1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68" w:type="dxa"/>
            <w:vMerge/>
          </w:tcPr>
          <w:p w14:paraId="43901AA7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8" w:type="dxa"/>
            <w:vMerge/>
            <w:tcBorders>
              <w:right w:val="single" w:sz="4" w:space="0" w:color="auto"/>
            </w:tcBorders>
          </w:tcPr>
          <w:p w14:paraId="0A5B573B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76" w:type="dxa"/>
            <w:vMerge w:val="restart"/>
            <w:tcBorders>
              <w:left w:val="single" w:sz="4" w:space="0" w:color="auto"/>
              <w:right w:val="nil"/>
            </w:tcBorders>
          </w:tcPr>
          <w:p w14:paraId="6D2E2EC0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All</w:t>
            </w:r>
          </w:p>
        </w:tc>
        <w:tc>
          <w:tcPr>
            <w:tcW w:w="1701" w:type="dxa"/>
            <w:vMerge w:val="restart"/>
            <w:tcBorders>
              <w:left w:val="nil"/>
              <w:right w:val="single" w:sz="4" w:space="0" w:color="auto"/>
            </w:tcBorders>
          </w:tcPr>
          <w:p w14:paraId="1FC45E0F" w14:textId="77777777" w:rsidR="00E568B6" w:rsidRPr="007D1AC3" w:rsidRDefault="00E568B6" w:rsidP="007D1AC3">
            <w:pPr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Dead females / %</w:t>
            </w:r>
            <w:r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right w:val="nil"/>
            </w:tcBorders>
          </w:tcPr>
          <w:p w14:paraId="4B5924EA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All</w:t>
            </w:r>
          </w:p>
        </w:tc>
        <w:tc>
          <w:tcPr>
            <w:tcW w:w="1559" w:type="dxa"/>
            <w:vMerge w:val="restart"/>
            <w:tcBorders>
              <w:left w:val="nil"/>
              <w:right w:val="single" w:sz="4" w:space="0" w:color="auto"/>
            </w:tcBorders>
          </w:tcPr>
          <w:p w14:paraId="35E9F914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Dead males / %</w:t>
            </w:r>
          </w:p>
        </w:tc>
      </w:tr>
      <w:tr w:rsidR="00E568B6" w:rsidRPr="00CC7738" w14:paraId="1F351B0B" w14:textId="77777777" w:rsidTr="00E568B6">
        <w:trPr>
          <w:trHeight w:val="231"/>
        </w:trPr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6D00AD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</w:tcPr>
          <w:p w14:paraId="6DBF9E3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25E571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E02041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422F5C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1FBCC7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9A0EC3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E568B6" w:rsidRPr="00CC7738" w14:paraId="3F912658" w14:textId="77777777" w:rsidTr="00E568B6">
        <w:tc>
          <w:tcPr>
            <w:tcW w:w="1176" w:type="dxa"/>
            <w:tcBorders>
              <w:left w:val="single" w:sz="4" w:space="0" w:color="auto"/>
            </w:tcBorders>
          </w:tcPr>
          <w:p w14:paraId="62C5022C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Doxycycline</w:t>
            </w:r>
          </w:p>
          <w:p w14:paraId="3AF12FB8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(6 weeks)</w:t>
            </w:r>
          </w:p>
        </w:tc>
        <w:tc>
          <w:tcPr>
            <w:tcW w:w="868" w:type="dxa"/>
          </w:tcPr>
          <w:p w14:paraId="51C08899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20</w:t>
            </w:r>
          </w:p>
          <w:p w14:paraId="62453EDB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14:paraId="15893945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2/173</w:t>
            </w:r>
          </w:p>
          <w:p w14:paraId="4C66BA26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71/182)</w:t>
            </w:r>
          </w:p>
        </w:tc>
        <w:tc>
          <w:tcPr>
            <w:tcW w:w="776" w:type="dxa"/>
            <w:tcBorders>
              <w:left w:val="single" w:sz="4" w:space="0" w:color="auto"/>
              <w:right w:val="nil"/>
            </w:tcBorders>
          </w:tcPr>
          <w:p w14:paraId="1C00127B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2</w:t>
            </w:r>
          </w:p>
          <w:p w14:paraId="49D1C7E2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9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0FEE02B8" w14:textId="77777777" w:rsidR="00E568B6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</w:rPr>
              <w:t>147 / 52%</w:t>
            </w:r>
          </w:p>
          <w:p w14:paraId="38EB099D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r w:rsidRPr="00CC7738"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47 / 51</w:t>
            </w:r>
            <w:r w:rsidRPr="00CC7738">
              <w:rPr>
                <w:rFonts w:ascii="Times New Roman" w:hAnsi="Times New Roman" w:cs="Times New Roman"/>
                <w:sz w:val="18"/>
              </w:rPr>
              <w:t>%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BDC8B6D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6DDA1B3" w14:textId="77777777" w:rsidR="00E568B6" w:rsidRPr="00CC7738" w:rsidRDefault="00E568B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 / 17</w:t>
            </w:r>
            <w:r w:rsidRPr="00CC7738">
              <w:rPr>
                <w:rFonts w:ascii="Times New Roman" w:hAnsi="Times New Roman" w:cs="Times New Roman"/>
                <w:sz w:val="18"/>
              </w:rPr>
              <w:t>%</w:t>
            </w:r>
          </w:p>
        </w:tc>
      </w:tr>
      <w:tr w:rsidR="00871586" w:rsidRPr="00CC7738" w14:paraId="6A6F10B3" w14:textId="77777777" w:rsidTr="00E568B6">
        <w:tc>
          <w:tcPr>
            <w:tcW w:w="1176" w:type="dxa"/>
            <w:tcBorders>
              <w:left w:val="single" w:sz="4" w:space="0" w:color="auto"/>
            </w:tcBorders>
          </w:tcPr>
          <w:p w14:paraId="51EB6DFC" w14:textId="5EA540AD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 xml:space="preserve">Placebo </w:t>
            </w:r>
          </w:p>
        </w:tc>
        <w:tc>
          <w:tcPr>
            <w:tcW w:w="868" w:type="dxa"/>
          </w:tcPr>
          <w:p w14:paraId="04AF2230" w14:textId="77777777" w:rsidR="00871586" w:rsidRPr="00CC7738" w:rsidRDefault="00871586" w:rsidP="00D1375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CC7738">
              <w:rPr>
                <w:rFonts w:ascii="Times New Roman" w:hAnsi="Times New Roman" w:cs="Times New Roman"/>
                <w:sz w:val="18"/>
              </w:rPr>
              <w:t>20</w:t>
            </w:r>
          </w:p>
          <w:p w14:paraId="4FE732CA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14:paraId="4DBF5025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66/219</w:t>
            </w:r>
          </w:p>
          <w:p w14:paraId="73944BD7" w14:textId="3F728AEF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(76/229)</w:t>
            </w:r>
          </w:p>
        </w:tc>
        <w:tc>
          <w:tcPr>
            <w:tcW w:w="776" w:type="dxa"/>
            <w:tcBorders>
              <w:left w:val="single" w:sz="4" w:space="0" w:color="auto"/>
              <w:right w:val="nil"/>
            </w:tcBorders>
          </w:tcPr>
          <w:p w14:paraId="2848D774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3</w:t>
            </w:r>
          </w:p>
          <w:p w14:paraId="1B2E7CDB" w14:textId="0D7E54CF" w:rsidR="00871586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333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14:paraId="4288509B" w14:textId="77777777" w:rsidR="00871586" w:rsidRDefault="00871586" w:rsidP="00D1375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5 / 39%</w:t>
            </w:r>
          </w:p>
          <w:p w14:paraId="617899E0" w14:textId="0289281F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</w:t>
            </w:r>
            <w:r w:rsidRPr="00CC7738"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25 / 37</w:t>
            </w:r>
            <w:r w:rsidRPr="00CC7738">
              <w:rPr>
                <w:rFonts w:ascii="Times New Roman" w:hAnsi="Times New Roman" w:cs="Times New Roman"/>
                <w:sz w:val="18"/>
              </w:rPr>
              <w:t>%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B408AE" w14:textId="62D4F09F" w:rsidR="00871586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BDE10B" w14:textId="1E1FE8EB" w:rsidR="00871586" w:rsidRDefault="00871586" w:rsidP="007D1AC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 / 6</w:t>
            </w:r>
            <w:r w:rsidRPr="00CC7738">
              <w:rPr>
                <w:rFonts w:ascii="Times New Roman" w:hAnsi="Times New Roman" w:cs="Times New Roman"/>
                <w:sz w:val="18"/>
              </w:rPr>
              <w:t>%</w:t>
            </w:r>
          </w:p>
        </w:tc>
      </w:tr>
    </w:tbl>
    <w:p w14:paraId="3E78E166" w14:textId="5F081CCC" w:rsidR="00FA2C3D" w:rsidRDefault="00E568B6" w:rsidP="00E568B6">
      <w:pPr>
        <w:ind w:right="-6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sz w:val="18"/>
          <w:szCs w:val="18"/>
          <w:lang w:val="en-GB"/>
        </w:rPr>
        <w:t xml:space="preserve"> 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19 participants (Doxycycline N = 9, Placebo N = 10)  did not show up for </w:t>
      </w:r>
      <w:proofErr w:type="spellStart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nodulectomies</w:t>
      </w:r>
      <w:proofErr w:type="spellEnd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. Missing values for these 19 pa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r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ticipants were replaced by </w:t>
      </w:r>
      <w:r w:rsidRPr="007309AB">
        <w:rPr>
          <w:rFonts w:ascii="Times New Roman" w:hAnsi="Times New Roman" w:cs="Times New Roman"/>
          <w:sz w:val="18"/>
          <w:szCs w:val="18"/>
        </w:rPr>
        <w:t xml:space="preserve">by a worst case scenario (1 nodule containing 1 </w:t>
      </w:r>
      <w:r w:rsidR="002F0220" w:rsidRPr="002B5981">
        <w:rPr>
          <w:rFonts w:ascii="Times New Roman" w:hAnsi="Times New Roman" w:cs="Times New Roman"/>
          <w:sz w:val="18"/>
          <w:szCs w:val="18"/>
        </w:rPr>
        <w:t>live female</w:t>
      </w:r>
      <w:r w:rsidRPr="002B5981">
        <w:rPr>
          <w:rFonts w:ascii="Times New Roman" w:hAnsi="Times New Roman" w:cs="Times New Roman"/>
          <w:sz w:val="18"/>
          <w:szCs w:val="18"/>
        </w:rPr>
        <w:t>,</w:t>
      </w:r>
      <w:r w:rsidRPr="007309AB">
        <w:rPr>
          <w:rFonts w:ascii="Times New Roman" w:hAnsi="Times New Roman" w:cs="Times New Roman"/>
          <w:sz w:val="18"/>
          <w:szCs w:val="18"/>
        </w:rPr>
        <w:t xml:space="preserve"> </w:t>
      </w:r>
      <w:r w:rsidRPr="007309AB">
        <w:rPr>
          <w:rFonts w:ascii="Times New Roman" w:hAnsi="Times New Roman" w:cs="Times New Roman"/>
          <w:i/>
          <w:sz w:val="18"/>
          <w:szCs w:val="18"/>
        </w:rPr>
        <w:t>Wolbachia</w:t>
      </w:r>
      <w:r w:rsidRPr="007309AB">
        <w:rPr>
          <w:rFonts w:ascii="Times New Roman" w:hAnsi="Times New Roman" w:cs="Times New Roman"/>
          <w:sz w:val="18"/>
          <w:szCs w:val="18"/>
        </w:rPr>
        <w:t>-positive worm with no</w:t>
      </w:r>
      <w:r w:rsidRPr="007309AB">
        <w:rPr>
          <w:rFonts w:ascii="Times New Roman" w:hAnsi="Times New Roman" w:cs="Times New Roman"/>
          <w:sz w:val="18"/>
          <w:szCs w:val="18"/>
        </w:rPr>
        <w:t>r</w:t>
      </w:r>
      <w:r w:rsidRPr="007309AB">
        <w:rPr>
          <w:rFonts w:ascii="Times New Roman" w:hAnsi="Times New Roman" w:cs="Times New Roman"/>
          <w:sz w:val="18"/>
          <w:szCs w:val="18"/>
        </w:rPr>
        <w:t xml:space="preserve">mal embryogenesis and intact </w:t>
      </w:r>
      <w:r w:rsidR="005105D1">
        <w:rPr>
          <w:rFonts w:ascii="Times New Roman" w:hAnsi="Times New Roman" w:cs="Times New Roman"/>
          <w:sz w:val="18"/>
          <w:szCs w:val="18"/>
        </w:rPr>
        <w:t>mf</w:t>
      </w:r>
      <w:r w:rsidRPr="007309AB">
        <w:rPr>
          <w:rFonts w:ascii="Times New Roman" w:hAnsi="Times New Roman" w:cs="Times New Roman"/>
          <w:sz w:val="18"/>
          <w:szCs w:val="18"/>
        </w:rPr>
        <w:t xml:space="preserve">). </w:t>
      </w:r>
      <w:r>
        <w:rPr>
          <w:rFonts w:ascii="Times New Roman" w:hAnsi="Times New Roman" w:cs="Times New Roman"/>
          <w:sz w:val="18"/>
          <w:szCs w:val="18"/>
        </w:rPr>
        <w:t>The numbers for the ITT analysis incl. th</w:t>
      </w:r>
      <w:r w:rsidR="00442EEC">
        <w:rPr>
          <w:rFonts w:ascii="Times New Roman" w:hAnsi="Times New Roman" w:cs="Times New Roman"/>
          <w:sz w:val="18"/>
          <w:szCs w:val="18"/>
        </w:rPr>
        <w:t>e replaced missing values are s</w:t>
      </w:r>
      <w:r>
        <w:rPr>
          <w:rFonts w:ascii="Times New Roman" w:hAnsi="Times New Roman" w:cs="Times New Roman"/>
          <w:sz w:val="18"/>
          <w:szCs w:val="18"/>
        </w:rPr>
        <w:t xml:space="preserve">hown in brackets. </w:t>
      </w:r>
    </w:p>
    <w:p w14:paraId="7A3060A5" w14:textId="77777777" w:rsidR="00AF4B75" w:rsidRDefault="00E568B6" w:rsidP="00E568B6">
      <w:pPr>
        <w:ind w:right="-6"/>
        <w:rPr>
          <w:rFonts w:ascii="Times New Roman" w:hAnsi="Times New Roman" w:cs="Times New Roman"/>
          <w:sz w:val="18"/>
          <w:szCs w:val="18"/>
        </w:rPr>
      </w:pP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In 5 participants (Doxycycline N = 1, Placebo N = 4) no nodule was found before or after incision and the nodules of another 15 participants (Doxycycline N = 12, </w:t>
      </w:r>
      <w:r w:rsidRPr="007309AB">
        <w:rPr>
          <w:rFonts w:ascii="Times New Roman" w:hAnsi="Times New Roman" w:cs="Times New Roman"/>
          <w:sz w:val="18"/>
          <w:szCs w:val="18"/>
        </w:rPr>
        <w:t xml:space="preserve">Placebo N = 3) </w:t>
      </w:r>
      <w:r w:rsidR="00AF4B75" w:rsidRPr="007309AB">
        <w:rPr>
          <w:rFonts w:ascii="Times New Roman" w:hAnsi="Times New Roman" w:cs="Times New Roman"/>
          <w:sz w:val="18"/>
          <w:szCs w:val="18"/>
        </w:rPr>
        <w:t xml:space="preserve">could not be </w:t>
      </w:r>
      <w:proofErr w:type="spellStart"/>
      <w:r w:rsidR="00AF4B75" w:rsidRPr="007309AB">
        <w:rPr>
          <w:rFonts w:ascii="Times New Roman" w:hAnsi="Times New Roman" w:cs="Times New Roman"/>
          <w:sz w:val="18"/>
          <w:szCs w:val="18"/>
        </w:rPr>
        <w:t>analysed</w:t>
      </w:r>
      <w:proofErr w:type="spellEnd"/>
      <w:proofErr w:type="gramStart"/>
      <w:r w:rsidR="00AF4B75" w:rsidRPr="007309AB">
        <w:rPr>
          <w:rFonts w:ascii="Times New Roman" w:hAnsi="Times New Roman" w:cs="Times New Roman"/>
          <w:sz w:val="18"/>
          <w:szCs w:val="18"/>
        </w:rPr>
        <w:t>;</w:t>
      </w:r>
      <w:proofErr w:type="gramEnd"/>
      <w:r w:rsidR="00AF4B75" w:rsidRPr="007309AB">
        <w:rPr>
          <w:rFonts w:ascii="Times New Roman" w:hAnsi="Times New Roman" w:cs="Times New Roman"/>
          <w:sz w:val="18"/>
          <w:szCs w:val="18"/>
        </w:rPr>
        <w:t xml:space="preserve"> the reasons </w:t>
      </w:r>
      <w:r w:rsidR="00AF4B75">
        <w:rPr>
          <w:rFonts w:ascii="Times New Roman" w:hAnsi="Times New Roman" w:cs="Times New Roman"/>
          <w:sz w:val="18"/>
          <w:szCs w:val="18"/>
        </w:rPr>
        <w:t>being</w:t>
      </w:r>
      <w:r w:rsidR="00AF4B75" w:rsidRPr="007309AB">
        <w:rPr>
          <w:rFonts w:ascii="Times New Roman" w:hAnsi="Times New Roman" w:cs="Times New Roman"/>
          <w:sz w:val="18"/>
          <w:szCs w:val="18"/>
        </w:rPr>
        <w:t xml:space="preserve"> extensive calcific</w:t>
      </w:r>
      <w:r w:rsidR="00AF4B75" w:rsidRPr="007309AB">
        <w:rPr>
          <w:rFonts w:ascii="Times New Roman" w:hAnsi="Times New Roman" w:cs="Times New Roman"/>
          <w:sz w:val="18"/>
          <w:szCs w:val="18"/>
        </w:rPr>
        <w:t>a</w:t>
      </w:r>
      <w:r w:rsidR="00AF4B75" w:rsidRPr="007309AB">
        <w:rPr>
          <w:rFonts w:ascii="Times New Roman" w:hAnsi="Times New Roman" w:cs="Times New Roman"/>
          <w:sz w:val="18"/>
          <w:szCs w:val="18"/>
        </w:rPr>
        <w:t>tion, non-</w:t>
      </w:r>
      <w:proofErr w:type="spellStart"/>
      <w:r w:rsidR="00AF4B75" w:rsidRPr="007309AB">
        <w:rPr>
          <w:rFonts w:ascii="Times New Roman" w:hAnsi="Times New Roman" w:cs="Times New Roman"/>
          <w:sz w:val="18"/>
          <w:szCs w:val="18"/>
        </w:rPr>
        <w:t>onchocercal</w:t>
      </w:r>
      <w:proofErr w:type="spellEnd"/>
      <w:r w:rsidR="00AF4B75" w:rsidRPr="007309AB">
        <w:rPr>
          <w:rFonts w:ascii="Times New Roman" w:hAnsi="Times New Roman" w:cs="Times New Roman"/>
          <w:sz w:val="18"/>
          <w:szCs w:val="18"/>
        </w:rPr>
        <w:t xml:space="preserve"> origin (e.g. foreign body granulomas, </w:t>
      </w:r>
      <w:proofErr w:type="spellStart"/>
      <w:r w:rsidR="00AF4B75" w:rsidRPr="007309AB">
        <w:rPr>
          <w:rFonts w:ascii="Times New Roman" w:hAnsi="Times New Roman" w:cs="Times New Roman"/>
          <w:sz w:val="18"/>
          <w:szCs w:val="18"/>
        </w:rPr>
        <w:t>lipomas</w:t>
      </w:r>
      <w:proofErr w:type="spellEnd"/>
      <w:r w:rsidR="00AF4B75" w:rsidRPr="007309AB">
        <w:rPr>
          <w:rFonts w:ascii="Times New Roman" w:hAnsi="Times New Roman" w:cs="Times New Roman"/>
          <w:sz w:val="18"/>
          <w:szCs w:val="18"/>
        </w:rPr>
        <w:t xml:space="preserve"> or lymph nodes).</w:t>
      </w:r>
    </w:p>
    <w:p w14:paraId="4BAFC368" w14:textId="2CF88DA2" w:rsidR="005F2BD9" w:rsidRPr="00E568B6" w:rsidRDefault="00E568B6" w:rsidP="00E568B6">
      <w:pPr>
        <w:ind w:right="-6"/>
        <w:rPr>
          <w:rFonts w:ascii="Times New Roman" w:hAnsi="Times New Roman"/>
          <w:color w:val="000000"/>
          <w:sz w:val="18"/>
          <w:szCs w:val="18"/>
          <w:lang w:val="en-GB"/>
        </w:rPr>
      </w:pPr>
      <w:proofErr w:type="gramStart"/>
      <w:r w:rsidRPr="007309A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T</w:t>
      </w:r>
      <w:r w:rsidRPr="007309AB">
        <w:rPr>
          <w:rFonts w:ascii="Times New Roman" w:hAnsi="Times New Roman" w:cs="Times New Roman"/>
          <w:sz w:val="18"/>
          <w:szCs w:val="18"/>
        </w:rPr>
        <w:t>he number of nodules is the sum of all eval</w:t>
      </w:r>
      <w:r w:rsidRPr="007309AB">
        <w:rPr>
          <w:rFonts w:ascii="Times New Roman" w:hAnsi="Times New Roman" w:cs="Times New Roman"/>
          <w:sz w:val="18"/>
          <w:szCs w:val="18"/>
        </w:rPr>
        <w:t>u</w:t>
      </w:r>
      <w:r w:rsidRPr="007309AB">
        <w:rPr>
          <w:rFonts w:ascii="Times New Roman" w:hAnsi="Times New Roman" w:cs="Times New Roman"/>
          <w:sz w:val="18"/>
          <w:szCs w:val="18"/>
        </w:rPr>
        <w:t>able nodules minus the number of nodules with newly acquired worms only (N = 11; Doxycycline N = 5, Placebo N = 6).</w:t>
      </w:r>
    </w:p>
    <w:p w14:paraId="30E84499" w14:textId="77777777" w:rsidR="005F2BD9" w:rsidRPr="00AF4B75" w:rsidRDefault="00E568B6" w:rsidP="005F2BD9">
      <w:pPr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AF4B75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GB"/>
        </w:rPr>
        <w:t>c</w:t>
      </w:r>
      <w:proofErr w:type="gramEnd"/>
      <w:r w:rsidR="005F2BD9" w:rsidRPr="00AF4B7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="005F2BD9" w:rsidRPr="00AF4B75">
        <w:rPr>
          <w:rFonts w:ascii="Times New Roman" w:hAnsi="Times New Roman" w:cs="Times New Roman"/>
          <w:color w:val="000000"/>
          <w:sz w:val="18"/>
          <w:szCs w:val="18"/>
        </w:rPr>
        <w:t xml:space="preserve">Significant difference between the doxycycline and the placebo group regarding the proportion of dead female worms </w:t>
      </w:r>
      <w:r w:rsidR="0096430C" w:rsidRPr="00AF4B75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="005F2BD9" w:rsidRPr="00AF4B75">
        <w:rPr>
          <w:rFonts w:ascii="Times New Roman" w:hAnsi="Times New Roman" w:cs="Times New Roman"/>
          <w:i/>
          <w:color w:val="000000"/>
          <w:sz w:val="18"/>
          <w:szCs w:val="18"/>
        </w:rPr>
        <w:t>p</w:t>
      </w:r>
      <w:r w:rsidR="005F2BD9" w:rsidRPr="00AF4B7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9A1B5A" w:rsidRPr="00AF4B75">
        <w:rPr>
          <w:rFonts w:ascii="Times New Roman" w:hAnsi="Times New Roman" w:cs="Times New Roman"/>
          <w:color w:val="000000"/>
          <w:sz w:val="18"/>
          <w:szCs w:val="18"/>
        </w:rPr>
        <w:t>=</w:t>
      </w:r>
      <w:r w:rsidR="0096430C" w:rsidRPr="00AF4B75">
        <w:rPr>
          <w:rFonts w:ascii="Times New Roman" w:hAnsi="Times New Roman" w:cs="Times New Roman"/>
          <w:color w:val="000000"/>
          <w:sz w:val="18"/>
          <w:szCs w:val="18"/>
        </w:rPr>
        <w:t xml:space="preserve"> 0.001</w:t>
      </w:r>
      <w:r w:rsidR="00E8717A" w:rsidRPr="00AF4B75">
        <w:rPr>
          <w:rFonts w:ascii="Times New Roman" w:hAnsi="Times New Roman" w:cs="Times New Roman"/>
          <w:color w:val="000000"/>
          <w:sz w:val="18"/>
          <w:szCs w:val="18"/>
        </w:rPr>
        <w:t xml:space="preserve"> (p = 0.001)</w:t>
      </w:r>
      <w:r w:rsidR="005F2BD9" w:rsidRPr="00AF4B75">
        <w:rPr>
          <w:rFonts w:ascii="Times New Roman" w:hAnsi="Times New Roman" w:cs="Times New Roman"/>
          <w:color w:val="000000"/>
          <w:sz w:val="18"/>
          <w:szCs w:val="18"/>
        </w:rPr>
        <w:t>, Fisher´s exact test).</w:t>
      </w:r>
    </w:p>
    <w:p w14:paraId="599C76ED" w14:textId="77777777" w:rsidR="00DE6C83" w:rsidRDefault="00DE6C83" w:rsidP="005F2BD9">
      <w:pPr>
        <w:rPr>
          <w:rFonts w:ascii="Times New Roman" w:hAnsi="Times New Roman" w:cs="Times New Roman"/>
          <w:color w:val="000000"/>
          <w:sz w:val="20"/>
        </w:rPr>
      </w:pPr>
    </w:p>
    <w:p w14:paraId="628B37AA" w14:textId="77777777" w:rsidR="00DE6C83" w:rsidRDefault="00DE6C83" w:rsidP="005F2BD9">
      <w:pPr>
        <w:rPr>
          <w:rFonts w:ascii="Times New Roman" w:hAnsi="Times New Roman" w:cs="Times New Roman"/>
          <w:color w:val="000000"/>
          <w:sz w:val="20"/>
        </w:rPr>
      </w:pPr>
    </w:p>
    <w:p w14:paraId="11E35F3C" w14:textId="04B39193" w:rsidR="00DE6C83" w:rsidRPr="00CC7738" w:rsidRDefault="00DE6C83" w:rsidP="00DE6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871586">
        <w:rPr>
          <w:rFonts w:ascii="Times New Roman" w:hAnsi="Times New Roman" w:cs="Times New Roman"/>
        </w:rPr>
        <w:t>T</w:t>
      </w:r>
      <w:r w:rsidR="00086456">
        <w:rPr>
          <w:rFonts w:ascii="Times New Roman" w:hAnsi="Times New Roman" w:cs="Times New Roman"/>
        </w:rPr>
        <w:t>able 5</w:t>
      </w:r>
      <w:r w:rsidRPr="00CC7738">
        <w:rPr>
          <w:rFonts w:ascii="Times New Roman" w:hAnsi="Times New Roman" w:cs="Times New Roman"/>
        </w:rPr>
        <w:t xml:space="preserve">: Age pattern of worms </w:t>
      </w:r>
      <w:bookmarkStart w:id="0" w:name="_GoBack"/>
      <w:bookmarkEnd w:id="0"/>
    </w:p>
    <w:p w14:paraId="5AC9388B" w14:textId="77777777" w:rsidR="00DE6C83" w:rsidRPr="00CC7738" w:rsidRDefault="00DE6C83" w:rsidP="00DE6C83">
      <w:pPr>
        <w:rPr>
          <w:rFonts w:ascii="Times New Roman" w:hAnsi="Times New Roman" w:cs="Times New Roman"/>
          <w:b/>
          <w:color w:val="000000"/>
        </w:rPr>
      </w:pPr>
    </w:p>
    <w:tbl>
      <w:tblPr>
        <w:tblW w:w="10491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7"/>
        <w:gridCol w:w="992"/>
        <w:gridCol w:w="1101"/>
        <w:gridCol w:w="600"/>
        <w:gridCol w:w="851"/>
        <w:gridCol w:w="708"/>
        <w:gridCol w:w="851"/>
        <w:gridCol w:w="567"/>
        <w:gridCol w:w="567"/>
        <w:gridCol w:w="850"/>
        <w:gridCol w:w="709"/>
        <w:gridCol w:w="851"/>
        <w:gridCol w:w="567"/>
      </w:tblGrid>
      <w:tr w:rsidR="00DE6C83" w:rsidRPr="00CC7738" w14:paraId="00524082" w14:textId="77777777" w:rsidTr="007D1AC3">
        <w:trPr>
          <w:trHeight w:val="299"/>
        </w:trPr>
        <w:tc>
          <w:tcPr>
            <w:tcW w:w="1277" w:type="dxa"/>
            <w:vMerge w:val="restart"/>
            <w:tcBorders>
              <w:left w:val="single" w:sz="4" w:space="0" w:color="auto"/>
            </w:tcBorders>
          </w:tcPr>
          <w:p w14:paraId="748B0BBA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vMerge w:val="restart"/>
          </w:tcPr>
          <w:p w14:paraId="154DD99B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  <w:p w14:paraId="66A1CCAC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onths)</w:t>
            </w:r>
          </w:p>
        </w:tc>
        <w:tc>
          <w:tcPr>
            <w:tcW w:w="1101" w:type="dxa"/>
            <w:vMerge w:val="restart"/>
            <w:tcBorders>
              <w:right w:val="single" w:sz="4" w:space="0" w:color="auto"/>
            </w:tcBorders>
          </w:tcPr>
          <w:p w14:paraId="6835D99E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Number of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patient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a</w:t>
            </w:r>
            <w:proofErr w:type="spellEnd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 xml:space="preserve">/ </w:t>
            </w: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</w:rPr>
              <w:t>nodules</w:t>
            </w:r>
            <w:r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3577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74EA7B41" w14:textId="77777777" w:rsidR="00DE6C83" w:rsidRPr="00CC7738" w:rsidRDefault="00DE6C83" w:rsidP="007D1AC3">
            <w:pPr>
              <w:pStyle w:val="berschrift2"/>
              <w:rPr>
                <w:rFonts w:ascii="Times New Roman" w:hAnsi="Times New Roman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color w:val="000000"/>
                <w:szCs w:val="18"/>
              </w:rPr>
              <w:t xml:space="preserve">   Number of living female worms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876C4A" w14:textId="77777777" w:rsidR="00DE6C83" w:rsidRPr="00CC7738" w:rsidRDefault="00DE6C83" w:rsidP="007D1AC3">
            <w:pPr>
              <w:pStyle w:val="berschrift2"/>
              <w:jc w:val="left"/>
              <w:rPr>
                <w:rFonts w:ascii="Times New Roman" w:hAnsi="Times New Roman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color w:val="000000"/>
                <w:szCs w:val="18"/>
              </w:rPr>
              <w:t xml:space="preserve">    Number of living male worms</w:t>
            </w:r>
          </w:p>
        </w:tc>
      </w:tr>
      <w:tr w:rsidR="00DE6C83" w:rsidRPr="00CC7738" w14:paraId="29988FFD" w14:textId="77777777" w:rsidTr="007D1AC3">
        <w:trPr>
          <w:trHeight w:val="275"/>
        </w:trPr>
        <w:tc>
          <w:tcPr>
            <w:tcW w:w="1277" w:type="dxa"/>
            <w:vMerge/>
            <w:tcBorders>
              <w:left w:val="single" w:sz="4" w:space="0" w:color="auto"/>
            </w:tcBorders>
          </w:tcPr>
          <w:p w14:paraId="6E8164BC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5027243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right w:val="single" w:sz="4" w:space="0" w:color="auto"/>
            </w:tcBorders>
          </w:tcPr>
          <w:p w14:paraId="79E66734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122144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EC6B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849FFB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97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5B98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DE6C83" w:rsidRPr="00CC7738" w14:paraId="6978D9B0" w14:textId="77777777" w:rsidTr="007D1AC3">
        <w:trPr>
          <w:trHeight w:val="275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CD8B879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129D274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7B4D1C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0203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6F3C2665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Newly a</w:t>
            </w:r>
            <w:r>
              <w:rPr>
                <w:rFonts w:ascii="Times New Roman" w:hAnsi="Times New Roman"/>
                <w:i w:val="0"/>
                <w:color w:val="000000"/>
                <w:szCs w:val="18"/>
              </w:rPr>
              <w:t>cq</w:t>
            </w: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uire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99F3D0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</w:p>
          <w:p w14:paraId="3A2B6DF8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you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26A33A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50C3A1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4D6DF657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E905561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21AF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b/>
                <w:color w:val="000000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8A1204C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Newly a</w:t>
            </w:r>
            <w:r>
              <w:rPr>
                <w:rFonts w:ascii="Times New Roman" w:hAnsi="Times New Roman"/>
                <w:i w:val="0"/>
                <w:color w:val="000000"/>
                <w:szCs w:val="18"/>
              </w:rPr>
              <w:t>cq</w:t>
            </w: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uired</w:t>
            </w:r>
          </w:p>
        </w:tc>
        <w:tc>
          <w:tcPr>
            <w:tcW w:w="709" w:type="dxa"/>
          </w:tcPr>
          <w:p w14:paraId="0860E8C4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</w:p>
          <w:p w14:paraId="08CE62ED" w14:textId="77777777" w:rsidR="00DE6C83" w:rsidRPr="00CC7738" w:rsidRDefault="00DE6C83" w:rsidP="007D1AC3">
            <w:pPr>
              <w:pStyle w:val="berschrift1"/>
              <w:rPr>
                <w:rFonts w:ascii="Times New Roman" w:hAnsi="Times New Roman"/>
                <w:i w:val="0"/>
                <w:color w:val="000000"/>
                <w:szCs w:val="18"/>
              </w:rPr>
            </w:pPr>
            <w:r w:rsidRPr="00CC7738">
              <w:rPr>
                <w:rFonts w:ascii="Times New Roman" w:hAnsi="Times New Roman"/>
                <w:i w:val="0"/>
                <w:color w:val="000000"/>
                <w:szCs w:val="18"/>
              </w:rPr>
              <w:t>young</w:t>
            </w:r>
          </w:p>
        </w:tc>
        <w:tc>
          <w:tcPr>
            <w:tcW w:w="851" w:type="dxa"/>
          </w:tcPr>
          <w:p w14:paraId="70B5C8A7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8DFB578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09416762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D27C337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d</w:t>
            </w:r>
          </w:p>
        </w:tc>
      </w:tr>
      <w:tr w:rsidR="00DE6C83" w:rsidRPr="00CC7738" w14:paraId="0C7C846A" w14:textId="77777777" w:rsidTr="007D1AC3">
        <w:tc>
          <w:tcPr>
            <w:tcW w:w="1277" w:type="dxa"/>
            <w:tcBorders>
              <w:left w:val="single" w:sz="4" w:space="0" w:color="auto"/>
            </w:tcBorders>
          </w:tcPr>
          <w:p w14:paraId="6B74C6FD" w14:textId="77777777" w:rsidR="00DE6C83" w:rsidRPr="00CC7738" w:rsidRDefault="00DE6C83" w:rsidP="008715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xycycline</w:t>
            </w:r>
          </w:p>
          <w:p w14:paraId="7A02C12E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 weeks)</w:t>
            </w:r>
          </w:p>
        </w:tc>
        <w:tc>
          <w:tcPr>
            <w:tcW w:w="992" w:type="dxa"/>
          </w:tcPr>
          <w:p w14:paraId="56BA09DB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3A18F20C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6A0A87E1" w14:textId="77777777" w:rsidR="00DE6C83" w:rsidRPr="00CC7738" w:rsidRDefault="00DE6C83" w:rsidP="00BA46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</w:t>
            </w:r>
            <w:r w:rsidR="00BA46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14:paraId="310BB48E" w14:textId="77777777" w:rsidR="00DE6C83" w:rsidRPr="00CC7738" w:rsidRDefault="00BA46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91A820E" w14:textId="77777777" w:rsidR="00DE6C83" w:rsidRPr="00CC7738" w:rsidRDefault="00556C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78FC1E16" w14:textId="77777777" w:rsidR="00DE6C83" w:rsidRPr="00CC7738" w:rsidRDefault="00556C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7B1B2B5F" w14:textId="77777777" w:rsidR="00DE6C83" w:rsidRPr="00CC7738" w:rsidRDefault="00556C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E6C83"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C5BE59A" w14:textId="77777777" w:rsidR="00DE6C83" w:rsidRPr="00CC7738" w:rsidRDefault="000C07DC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C843C28" w14:textId="77777777" w:rsidR="00DE6C83" w:rsidRPr="00CC7738" w:rsidRDefault="00DE6C83" w:rsidP="00BA46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A46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804A400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51442D5" w14:textId="77777777" w:rsidR="00DE6C83" w:rsidRPr="00CC7738" w:rsidRDefault="00DE6C83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6554AD02" w14:textId="77777777" w:rsidR="00DE6C83" w:rsidRPr="00CC7738" w:rsidRDefault="00BA46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C7E1870" w14:textId="77777777" w:rsidR="00DE6C83" w:rsidRPr="00CC7738" w:rsidRDefault="00BA4681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871586" w:rsidRPr="00CC7738" w14:paraId="61D144DF" w14:textId="77777777" w:rsidTr="007D1AC3">
        <w:tc>
          <w:tcPr>
            <w:tcW w:w="1277" w:type="dxa"/>
            <w:tcBorders>
              <w:left w:val="single" w:sz="4" w:space="0" w:color="auto"/>
            </w:tcBorders>
          </w:tcPr>
          <w:p w14:paraId="3FF9628B" w14:textId="77777777" w:rsidR="00871586" w:rsidRPr="00CC7738" w:rsidRDefault="00871586" w:rsidP="00D137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cebo </w:t>
            </w:r>
          </w:p>
          <w:p w14:paraId="3F861AA1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4654FF" w14:textId="77777777" w:rsidR="00871586" w:rsidRPr="00CC7738" w:rsidRDefault="00871586" w:rsidP="00D137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16B85FBE" w14:textId="77777777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right w:val="single" w:sz="4" w:space="0" w:color="auto"/>
            </w:tcBorders>
          </w:tcPr>
          <w:p w14:paraId="3A3DB9EA" w14:textId="6E37A70E" w:rsidR="00871586" w:rsidRDefault="00871586" w:rsidP="00BA46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25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14:paraId="6D122131" w14:textId="6810BDEB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B90572C" w14:textId="6552C7B2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1B6D354A" w14:textId="33C3E403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47A20690" w14:textId="7D0F1397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DE2A25F" w14:textId="466F7327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A7BEB1A" w14:textId="3CA17D34" w:rsidR="00871586" w:rsidRPr="00CC7738" w:rsidRDefault="00871586" w:rsidP="00BA46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EF7476C" w14:textId="1A4D0C29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F7BC131" w14:textId="18D83353" w:rsidR="00871586" w:rsidRPr="00CC7738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9AF4F2A" w14:textId="3935B3FF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57CDA58" w14:textId="5C4703FE" w:rsidR="00871586" w:rsidRDefault="00871586" w:rsidP="007D1AC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</w:tbl>
    <w:p w14:paraId="1FF09693" w14:textId="77777777" w:rsidR="00FA2C3D" w:rsidRDefault="00BA4681" w:rsidP="00BA4681">
      <w:pPr>
        <w:ind w:right="-6"/>
        <w:rPr>
          <w:rFonts w:ascii="Times New Roman" w:hAnsi="Times New Roman"/>
          <w:color w:val="000000"/>
          <w:sz w:val="18"/>
          <w:szCs w:val="18"/>
          <w:lang w:val="en-GB"/>
        </w:rPr>
      </w:pPr>
      <w:proofErr w:type="gramStart"/>
      <w:r>
        <w:rPr>
          <w:rFonts w:ascii="Times New Roman" w:hAnsi="Times New Roman" w:cs="Times New Roman"/>
          <w:color w:val="000000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sz w:val="18"/>
          <w:szCs w:val="18"/>
          <w:lang w:val="en-GB"/>
        </w:rPr>
        <w:t xml:space="preserve"> </w:t>
      </w: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19 participants (Doxycycline N = 9, Placebo N = 10)  did not show up for </w:t>
      </w:r>
      <w:proofErr w:type="spellStart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>nodulectomies</w:t>
      </w:r>
      <w:proofErr w:type="spellEnd"/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. </w:t>
      </w:r>
      <w:r w:rsidR="00FA2C3D">
        <w:rPr>
          <w:rFonts w:ascii="Times New Roman" w:hAnsi="Times New Roman"/>
          <w:color w:val="000000"/>
          <w:sz w:val="18"/>
          <w:szCs w:val="18"/>
          <w:lang w:val="en-GB"/>
        </w:rPr>
        <w:t xml:space="preserve">A replacement of missing values was not planned for the age pattern of worms. Therefore only ITT-values without replacement are shown here. </w:t>
      </w:r>
    </w:p>
    <w:p w14:paraId="6BCD447D" w14:textId="77777777" w:rsidR="00BA4681" w:rsidRPr="007309AB" w:rsidRDefault="00BA4681" w:rsidP="00BA4681">
      <w:pPr>
        <w:ind w:right="-6"/>
        <w:rPr>
          <w:rFonts w:ascii="Times New Roman" w:hAnsi="Times New Roman" w:cs="Times New Roman"/>
          <w:sz w:val="18"/>
          <w:szCs w:val="18"/>
        </w:rPr>
      </w:pPr>
      <w:r w:rsidRPr="007309AB">
        <w:rPr>
          <w:rFonts w:ascii="Times New Roman" w:hAnsi="Times New Roman"/>
          <w:color w:val="000000"/>
          <w:sz w:val="18"/>
          <w:szCs w:val="18"/>
          <w:lang w:val="en-GB"/>
        </w:rPr>
        <w:t xml:space="preserve">In 5 participants (Doxycycline N = 1, Placebo N = 4) no nodule was found before or after incision and the nodules of another 15 participants (Doxycycline N = 12, </w:t>
      </w:r>
      <w:r w:rsidRPr="007309AB">
        <w:rPr>
          <w:rFonts w:ascii="Times New Roman" w:hAnsi="Times New Roman" w:cs="Times New Roman"/>
          <w:sz w:val="18"/>
          <w:szCs w:val="18"/>
        </w:rPr>
        <w:t xml:space="preserve">Placebo N = 3) could not be </w:t>
      </w:r>
      <w:proofErr w:type="spellStart"/>
      <w:r w:rsidRPr="007309AB">
        <w:rPr>
          <w:rFonts w:ascii="Times New Roman" w:hAnsi="Times New Roman" w:cs="Times New Roman"/>
          <w:sz w:val="18"/>
          <w:szCs w:val="18"/>
        </w:rPr>
        <w:t>analysed</w:t>
      </w:r>
      <w:proofErr w:type="spellEnd"/>
      <w:r w:rsidRPr="007309AB">
        <w:rPr>
          <w:rFonts w:ascii="Times New Roman" w:hAnsi="Times New Roman" w:cs="Times New Roman"/>
          <w:sz w:val="18"/>
          <w:szCs w:val="18"/>
        </w:rPr>
        <w:t xml:space="preserve"> for parasitic status; the reasons for this exclusion included extensive calcification of the nodules, or being of non-</w:t>
      </w:r>
      <w:proofErr w:type="spellStart"/>
      <w:r w:rsidRPr="007309AB">
        <w:rPr>
          <w:rFonts w:ascii="Times New Roman" w:hAnsi="Times New Roman" w:cs="Times New Roman"/>
          <w:sz w:val="18"/>
          <w:szCs w:val="18"/>
        </w:rPr>
        <w:t>onchocercal</w:t>
      </w:r>
      <w:proofErr w:type="spellEnd"/>
      <w:r w:rsidRPr="007309AB">
        <w:rPr>
          <w:rFonts w:ascii="Times New Roman" w:hAnsi="Times New Roman" w:cs="Times New Roman"/>
          <w:sz w:val="18"/>
          <w:szCs w:val="18"/>
        </w:rPr>
        <w:t xml:space="preserve"> origin (e.g. foreign body granulomas, lipomas or lymph nodes).</w:t>
      </w:r>
    </w:p>
    <w:p w14:paraId="3CC96D5D" w14:textId="77777777" w:rsidR="00DE6C83" w:rsidRPr="00BA4681" w:rsidRDefault="00BA4681" w:rsidP="00BA4681">
      <w:pPr>
        <w:ind w:right="-6"/>
        <w:rPr>
          <w:rFonts w:ascii="Times New Roman" w:hAnsi="Times New Roman"/>
          <w:color w:val="000000"/>
          <w:sz w:val="18"/>
          <w:szCs w:val="18"/>
          <w:lang w:val="en-GB"/>
        </w:rPr>
      </w:pPr>
      <w:proofErr w:type="gramStart"/>
      <w:r w:rsidRPr="007309A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In contrast to supplementary tables 3-5, the number of nodules incl. the nodules with newly acquired worms only are shown.</w:t>
      </w:r>
    </w:p>
    <w:p w14:paraId="16756FAA" w14:textId="77777777" w:rsidR="00DE6C83" w:rsidRPr="00AF4B75" w:rsidRDefault="00DE6C83" w:rsidP="00DE6C83"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proofErr w:type="gramStart"/>
      <w:r w:rsidRPr="00AF4B7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proofErr w:type="gramEnd"/>
      <w:r w:rsidRPr="00AF4B75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AF4B75">
        <w:rPr>
          <w:rFonts w:ascii="Times New Roman" w:hAnsi="Times New Roman" w:cs="Times New Roman"/>
          <w:color w:val="000000"/>
          <w:sz w:val="18"/>
          <w:szCs w:val="18"/>
        </w:rPr>
        <w:t>in 3 male worms it was not possible to distinguish the age pattern of the worm in the respective histological sections. Ther</w:t>
      </w:r>
      <w:r w:rsidRPr="00AF4B75">
        <w:rPr>
          <w:rFonts w:ascii="Times New Roman" w:hAnsi="Times New Roman" w:cs="Times New Roman"/>
          <w:color w:val="000000"/>
          <w:sz w:val="18"/>
          <w:szCs w:val="18"/>
        </w:rPr>
        <w:t>e</w:t>
      </w:r>
      <w:r w:rsidRPr="00AF4B75">
        <w:rPr>
          <w:rFonts w:ascii="Times New Roman" w:hAnsi="Times New Roman" w:cs="Times New Roman"/>
          <w:color w:val="000000"/>
          <w:sz w:val="18"/>
          <w:szCs w:val="18"/>
        </w:rPr>
        <w:t>fore, “All” is not always a summary of the four categories.</w:t>
      </w:r>
    </w:p>
    <w:p w14:paraId="32498F4C" w14:textId="77777777" w:rsidR="00DE6C83" w:rsidRPr="00CC7738" w:rsidRDefault="00DE6C83" w:rsidP="005F2BD9">
      <w:pPr>
        <w:rPr>
          <w:rFonts w:ascii="Times New Roman" w:hAnsi="Times New Roman" w:cs="Times New Roman"/>
          <w:color w:val="000000"/>
          <w:sz w:val="20"/>
        </w:rPr>
      </w:pPr>
    </w:p>
    <w:p w14:paraId="4B0B1579" w14:textId="77777777" w:rsidR="005F2BD9" w:rsidRPr="00CC7738" w:rsidRDefault="005F2BD9" w:rsidP="005F2BD9">
      <w:pPr>
        <w:rPr>
          <w:rFonts w:ascii="Times New Roman" w:hAnsi="Times New Roman" w:cs="Times New Roman"/>
        </w:rPr>
      </w:pPr>
    </w:p>
    <w:p w14:paraId="0343AC03" w14:textId="77777777" w:rsidR="00CC3B13" w:rsidRDefault="00CC3B13" w:rsidP="00E6532C">
      <w:pPr>
        <w:rPr>
          <w:rFonts w:ascii="Times New Roman" w:hAnsi="Times New Roman" w:cs="Times New Roman"/>
        </w:rPr>
      </w:pPr>
    </w:p>
    <w:sectPr w:rsidR="00CC3B13" w:rsidSect="00B139B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E81"/>
    <w:rsid w:val="00015BFD"/>
    <w:rsid w:val="00026752"/>
    <w:rsid w:val="000322CD"/>
    <w:rsid w:val="000447BB"/>
    <w:rsid w:val="00055D94"/>
    <w:rsid w:val="00057A8B"/>
    <w:rsid w:val="00086456"/>
    <w:rsid w:val="000C07DC"/>
    <w:rsid w:val="000C3C71"/>
    <w:rsid w:val="000D00F2"/>
    <w:rsid w:val="001539A0"/>
    <w:rsid w:val="001B41AD"/>
    <w:rsid w:val="001B7A33"/>
    <w:rsid w:val="001C7125"/>
    <w:rsid w:val="001F274E"/>
    <w:rsid w:val="0020520C"/>
    <w:rsid w:val="00217C61"/>
    <w:rsid w:val="00252302"/>
    <w:rsid w:val="002B10F2"/>
    <w:rsid w:val="002B5981"/>
    <w:rsid w:val="002C2EC2"/>
    <w:rsid w:val="002F0220"/>
    <w:rsid w:val="003002F9"/>
    <w:rsid w:val="00302A20"/>
    <w:rsid w:val="0033029E"/>
    <w:rsid w:val="00332A8F"/>
    <w:rsid w:val="0034037D"/>
    <w:rsid w:val="00340427"/>
    <w:rsid w:val="0038507A"/>
    <w:rsid w:val="003C650E"/>
    <w:rsid w:val="003E6F09"/>
    <w:rsid w:val="003F299E"/>
    <w:rsid w:val="004048DB"/>
    <w:rsid w:val="0041188F"/>
    <w:rsid w:val="00442EEC"/>
    <w:rsid w:val="00443B19"/>
    <w:rsid w:val="004551E1"/>
    <w:rsid w:val="0048294D"/>
    <w:rsid w:val="00487E81"/>
    <w:rsid w:val="004B62A8"/>
    <w:rsid w:val="004B7633"/>
    <w:rsid w:val="004D753C"/>
    <w:rsid w:val="005105D1"/>
    <w:rsid w:val="00512C76"/>
    <w:rsid w:val="00550B5C"/>
    <w:rsid w:val="00556C81"/>
    <w:rsid w:val="0059501A"/>
    <w:rsid w:val="005C358E"/>
    <w:rsid w:val="005F1F3C"/>
    <w:rsid w:val="005F2BD9"/>
    <w:rsid w:val="006053A5"/>
    <w:rsid w:val="00641529"/>
    <w:rsid w:val="00651CFA"/>
    <w:rsid w:val="0065410F"/>
    <w:rsid w:val="0066232F"/>
    <w:rsid w:val="0066263C"/>
    <w:rsid w:val="00667CF9"/>
    <w:rsid w:val="00670D3D"/>
    <w:rsid w:val="00673FB4"/>
    <w:rsid w:val="006859D8"/>
    <w:rsid w:val="006A264D"/>
    <w:rsid w:val="006B7039"/>
    <w:rsid w:val="006C7FD5"/>
    <w:rsid w:val="006E523F"/>
    <w:rsid w:val="00727043"/>
    <w:rsid w:val="007309AB"/>
    <w:rsid w:val="00740B97"/>
    <w:rsid w:val="007752B1"/>
    <w:rsid w:val="0078371B"/>
    <w:rsid w:val="00787636"/>
    <w:rsid w:val="007B293A"/>
    <w:rsid w:val="00807B79"/>
    <w:rsid w:val="008170C5"/>
    <w:rsid w:val="00834D3A"/>
    <w:rsid w:val="00871586"/>
    <w:rsid w:val="00885D48"/>
    <w:rsid w:val="008872CF"/>
    <w:rsid w:val="00887C84"/>
    <w:rsid w:val="008950D3"/>
    <w:rsid w:val="00897736"/>
    <w:rsid w:val="008F15AA"/>
    <w:rsid w:val="00903140"/>
    <w:rsid w:val="0090430A"/>
    <w:rsid w:val="00945DD6"/>
    <w:rsid w:val="00954C06"/>
    <w:rsid w:val="0096430C"/>
    <w:rsid w:val="00981C90"/>
    <w:rsid w:val="009A1B5A"/>
    <w:rsid w:val="009A3236"/>
    <w:rsid w:val="009B2601"/>
    <w:rsid w:val="009D59FE"/>
    <w:rsid w:val="009F0B83"/>
    <w:rsid w:val="00A22FB9"/>
    <w:rsid w:val="00A360CD"/>
    <w:rsid w:val="00A55922"/>
    <w:rsid w:val="00A618D9"/>
    <w:rsid w:val="00A6344E"/>
    <w:rsid w:val="00A80EC7"/>
    <w:rsid w:val="00AA59CD"/>
    <w:rsid w:val="00AC539B"/>
    <w:rsid w:val="00AF4B75"/>
    <w:rsid w:val="00B04E58"/>
    <w:rsid w:val="00B121BA"/>
    <w:rsid w:val="00B139BF"/>
    <w:rsid w:val="00B458C9"/>
    <w:rsid w:val="00B656B6"/>
    <w:rsid w:val="00B667A2"/>
    <w:rsid w:val="00B85D73"/>
    <w:rsid w:val="00B9026A"/>
    <w:rsid w:val="00BA4681"/>
    <w:rsid w:val="00BC3CEE"/>
    <w:rsid w:val="00BD3657"/>
    <w:rsid w:val="00BE0865"/>
    <w:rsid w:val="00BE51F9"/>
    <w:rsid w:val="00C02F3A"/>
    <w:rsid w:val="00C17025"/>
    <w:rsid w:val="00C26F11"/>
    <w:rsid w:val="00C27CCE"/>
    <w:rsid w:val="00C57816"/>
    <w:rsid w:val="00C873D8"/>
    <w:rsid w:val="00C97F8E"/>
    <w:rsid w:val="00CC3B13"/>
    <w:rsid w:val="00CC7738"/>
    <w:rsid w:val="00D226B8"/>
    <w:rsid w:val="00D303B4"/>
    <w:rsid w:val="00D5427C"/>
    <w:rsid w:val="00D76F14"/>
    <w:rsid w:val="00D95420"/>
    <w:rsid w:val="00D9585D"/>
    <w:rsid w:val="00DE6C83"/>
    <w:rsid w:val="00E00BB1"/>
    <w:rsid w:val="00E25C4B"/>
    <w:rsid w:val="00E5556E"/>
    <w:rsid w:val="00E568B6"/>
    <w:rsid w:val="00E6532C"/>
    <w:rsid w:val="00E8717A"/>
    <w:rsid w:val="00E91B9C"/>
    <w:rsid w:val="00EB5270"/>
    <w:rsid w:val="00ED39EF"/>
    <w:rsid w:val="00F0288E"/>
    <w:rsid w:val="00F24D3E"/>
    <w:rsid w:val="00F32511"/>
    <w:rsid w:val="00F43D6C"/>
    <w:rsid w:val="00F63305"/>
    <w:rsid w:val="00FA2C3D"/>
    <w:rsid w:val="00FA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B73C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7F8E"/>
  </w:style>
  <w:style w:type="paragraph" w:styleId="berschrift1">
    <w:name w:val="heading 1"/>
    <w:basedOn w:val="Standard"/>
    <w:next w:val="Standard"/>
    <w:link w:val="berschrift1Zeichen"/>
    <w:qFormat/>
    <w:rsid w:val="005F2BD9"/>
    <w:pPr>
      <w:keepNext/>
      <w:jc w:val="center"/>
      <w:outlineLvl w:val="0"/>
    </w:pPr>
    <w:rPr>
      <w:rFonts w:ascii="Times" w:eastAsia="Times" w:hAnsi="Times" w:cs="Times New Roman"/>
      <w:i/>
      <w:noProof/>
      <w:sz w:val="18"/>
      <w:szCs w:val="20"/>
    </w:rPr>
  </w:style>
  <w:style w:type="paragraph" w:styleId="berschrift2">
    <w:name w:val="heading 2"/>
    <w:basedOn w:val="Standard"/>
    <w:next w:val="Standard"/>
    <w:link w:val="berschrift2Zeichen"/>
    <w:qFormat/>
    <w:rsid w:val="005F2BD9"/>
    <w:pPr>
      <w:keepNext/>
      <w:jc w:val="center"/>
      <w:outlineLvl w:val="1"/>
    </w:pPr>
    <w:rPr>
      <w:rFonts w:ascii="Times" w:eastAsia="Times" w:hAnsi="Times" w:cs="Times New Roman"/>
      <w:b/>
      <w:noProof/>
      <w:sz w:val="18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F2BD9"/>
    <w:rPr>
      <w:rFonts w:ascii="Times" w:eastAsia="Times" w:hAnsi="Times" w:cs="Times New Roman"/>
      <w:i/>
      <w:noProof/>
      <w:sz w:val="18"/>
      <w:szCs w:val="20"/>
    </w:rPr>
  </w:style>
  <w:style w:type="character" w:customStyle="1" w:styleId="berschrift2Zeichen">
    <w:name w:val="Überschrift 2 Zeichen"/>
    <w:basedOn w:val="Absatzstandardschriftart"/>
    <w:link w:val="berschrift2"/>
    <w:rsid w:val="005F2BD9"/>
    <w:rPr>
      <w:rFonts w:ascii="Times" w:eastAsia="Times" w:hAnsi="Times" w:cs="Times New Roman"/>
      <w:b/>
      <w:noProof/>
      <w:sz w:val="18"/>
      <w:szCs w:val="20"/>
    </w:rPr>
  </w:style>
  <w:style w:type="paragraph" w:styleId="Textkrper">
    <w:name w:val="Body Text"/>
    <w:basedOn w:val="Standard"/>
    <w:link w:val="TextkrperZeichen"/>
    <w:rsid w:val="005F2BD9"/>
    <w:rPr>
      <w:rFonts w:ascii="Times" w:eastAsia="Times" w:hAnsi="Times" w:cs="Times New Roman"/>
      <w:b/>
      <w:noProof/>
      <w:sz w:val="20"/>
      <w:szCs w:val="20"/>
    </w:rPr>
  </w:style>
  <w:style w:type="character" w:customStyle="1" w:styleId="TextkrperZeichen">
    <w:name w:val="Textkörper Zeichen"/>
    <w:basedOn w:val="Absatzstandardschriftart"/>
    <w:link w:val="Textkrper"/>
    <w:rsid w:val="005F2BD9"/>
    <w:rPr>
      <w:rFonts w:ascii="Times" w:eastAsia="Times" w:hAnsi="Times" w:cs="Times New Roman"/>
      <w:b/>
      <w:noProof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A323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A323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A3236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23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A32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3236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3236"/>
    <w:rPr>
      <w:rFonts w:ascii="Lucida Grande" w:hAnsi="Lucida Grande"/>
      <w:sz w:val="18"/>
      <w:szCs w:val="18"/>
    </w:rPr>
  </w:style>
  <w:style w:type="character" w:styleId="Zeilennummer">
    <w:name w:val="line number"/>
    <w:basedOn w:val="Absatzstandardschriftart"/>
    <w:uiPriority w:val="99"/>
    <w:semiHidden/>
    <w:unhideWhenUsed/>
    <w:rsid w:val="00B139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7F8E"/>
  </w:style>
  <w:style w:type="paragraph" w:styleId="berschrift1">
    <w:name w:val="heading 1"/>
    <w:basedOn w:val="Standard"/>
    <w:next w:val="Standard"/>
    <w:link w:val="berschrift1Zeichen"/>
    <w:qFormat/>
    <w:rsid w:val="005F2BD9"/>
    <w:pPr>
      <w:keepNext/>
      <w:jc w:val="center"/>
      <w:outlineLvl w:val="0"/>
    </w:pPr>
    <w:rPr>
      <w:rFonts w:ascii="Times" w:eastAsia="Times" w:hAnsi="Times" w:cs="Times New Roman"/>
      <w:i/>
      <w:noProof/>
      <w:sz w:val="18"/>
      <w:szCs w:val="20"/>
    </w:rPr>
  </w:style>
  <w:style w:type="paragraph" w:styleId="berschrift2">
    <w:name w:val="heading 2"/>
    <w:basedOn w:val="Standard"/>
    <w:next w:val="Standard"/>
    <w:link w:val="berschrift2Zeichen"/>
    <w:qFormat/>
    <w:rsid w:val="005F2BD9"/>
    <w:pPr>
      <w:keepNext/>
      <w:jc w:val="center"/>
      <w:outlineLvl w:val="1"/>
    </w:pPr>
    <w:rPr>
      <w:rFonts w:ascii="Times" w:eastAsia="Times" w:hAnsi="Times" w:cs="Times New Roman"/>
      <w:b/>
      <w:noProof/>
      <w:sz w:val="18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F2BD9"/>
    <w:rPr>
      <w:rFonts w:ascii="Times" w:eastAsia="Times" w:hAnsi="Times" w:cs="Times New Roman"/>
      <w:i/>
      <w:noProof/>
      <w:sz w:val="18"/>
      <w:szCs w:val="20"/>
    </w:rPr>
  </w:style>
  <w:style w:type="character" w:customStyle="1" w:styleId="berschrift2Zeichen">
    <w:name w:val="Überschrift 2 Zeichen"/>
    <w:basedOn w:val="Absatzstandardschriftart"/>
    <w:link w:val="berschrift2"/>
    <w:rsid w:val="005F2BD9"/>
    <w:rPr>
      <w:rFonts w:ascii="Times" w:eastAsia="Times" w:hAnsi="Times" w:cs="Times New Roman"/>
      <w:b/>
      <w:noProof/>
      <w:sz w:val="18"/>
      <w:szCs w:val="20"/>
    </w:rPr>
  </w:style>
  <w:style w:type="paragraph" w:styleId="Textkrper">
    <w:name w:val="Body Text"/>
    <w:basedOn w:val="Standard"/>
    <w:link w:val="TextkrperZeichen"/>
    <w:rsid w:val="005F2BD9"/>
    <w:rPr>
      <w:rFonts w:ascii="Times" w:eastAsia="Times" w:hAnsi="Times" w:cs="Times New Roman"/>
      <w:b/>
      <w:noProof/>
      <w:sz w:val="20"/>
      <w:szCs w:val="20"/>
    </w:rPr>
  </w:style>
  <w:style w:type="character" w:customStyle="1" w:styleId="TextkrperZeichen">
    <w:name w:val="Textkörper Zeichen"/>
    <w:basedOn w:val="Absatzstandardschriftart"/>
    <w:link w:val="Textkrper"/>
    <w:rsid w:val="005F2BD9"/>
    <w:rPr>
      <w:rFonts w:ascii="Times" w:eastAsia="Times" w:hAnsi="Times" w:cs="Times New Roman"/>
      <w:b/>
      <w:noProof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A323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A323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A3236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23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A32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3236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3236"/>
    <w:rPr>
      <w:rFonts w:ascii="Lucida Grande" w:hAnsi="Lucida Grande"/>
      <w:sz w:val="18"/>
      <w:szCs w:val="18"/>
    </w:rPr>
  </w:style>
  <w:style w:type="character" w:styleId="Zeilennummer">
    <w:name w:val="line number"/>
    <w:basedOn w:val="Absatzstandardschriftart"/>
    <w:uiPriority w:val="99"/>
    <w:semiHidden/>
    <w:unhideWhenUsed/>
    <w:rsid w:val="00B1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4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6</Words>
  <Characters>6527</Characters>
  <Application>Microsoft Macintosh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MIP</Company>
  <LinksUpToDate>false</LinksUpToDate>
  <CharactersWithSpaces>7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Specht</dc:creator>
  <cp:lastModifiedBy>Sabine Specht</cp:lastModifiedBy>
  <cp:revision>6</cp:revision>
  <cp:lastPrinted>2015-02-09T06:50:00Z</cp:lastPrinted>
  <dcterms:created xsi:type="dcterms:W3CDTF">2015-02-09T11:54:00Z</dcterms:created>
  <dcterms:modified xsi:type="dcterms:W3CDTF">2015-02-12T10:41:00Z</dcterms:modified>
</cp:coreProperties>
</file>